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ED5E48" w14:textId="77777777" w:rsidR="003D79A3" w:rsidRDefault="003D79A3" w:rsidP="003D79A3">
      <w:pPr>
        <w:spacing w:after="120" w:line="240" w:lineRule="auto"/>
        <w:jc w:val="center"/>
        <w:rPr>
          <w:rFonts w:ascii="Arial" w:hAnsi="Arial" w:cs="Arial"/>
          <w:b/>
          <w:bCs/>
          <w:sz w:val="24"/>
          <w:szCs w:val="24"/>
        </w:rPr>
      </w:pPr>
      <w:r>
        <w:rPr>
          <w:rFonts w:ascii="Arial" w:hAnsi="Arial" w:cs="Arial"/>
          <w:b/>
          <w:bCs/>
          <w:noProof/>
          <w:sz w:val="24"/>
          <w:szCs w:val="24"/>
        </w:rPr>
        <w:drawing>
          <wp:inline distT="0" distB="0" distL="0" distR="0" wp14:anchorId="198C2421" wp14:editId="3052C754">
            <wp:extent cx="4491281" cy="6709970"/>
            <wp:effectExtent l="0" t="0" r="5080" b="0"/>
            <wp:docPr id="160128466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t="1206" b="3792"/>
                    <a:stretch/>
                  </pic:blipFill>
                  <pic:spPr bwMode="auto">
                    <a:xfrm>
                      <a:off x="0" y="0"/>
                      <a:ext cx="4491355" cy="6710081"/>
                    </a:xfrm>
                    <a:prstGeom prst="rect">
                      <a:avLst/>
                    </a:prstGeom>
                    <a:noFill/>
                    <a:ln>
                      <a:noFill/>
                    </a:ln>
                    <a:extLst>
                      <a:ext uri="{53640926-AAD7-44D8-BBD7-CCE9431645EC}">
                        <a14:shadowObscured xmlns:a14="http://schemas.microsoft.com/office/drawing/2010/main"/>
                      </a:ext>
                    </a:extLst>
                  </pic:spPr>
                </pic:pic>
              </a:graphicData>
            </a:graphic>
          </wp:inline>
        </w:drawing>
      </w:r>
    </w:p>
    <w:p w14:paraId="4A46CF51" w14:textId="77777777" w:rsidR="003D79A3" w:rsidRPr="00645EF4" w:rsidRDefault="003D79A3" w:rsidP="003D79A3">
      <w:pPr>
        <w:spacing w:after="120" w:line="240" w:lineRule="auto"/>
        <w:rPr>
          <w:rFonts w:ascii="Arial" w:hAnsi="Arial" w:cs="Arial"/>
          <w:sz w:val="24"/>
          <w:szCs w:val="24"/>
        </w:rPr>
      </w:pPr>
      <w:r>
        <w:rPr>
          <w:rFonts w:ascii="Arial" w:hAnsi="Arial" w:cs="Arial"/>
          <w:b/>
          <w:bCs/>
          <w:sz w:val="24"/>
          <w:szCs w:val="24"/>
        </w:rPr>
        <w:t xml:space="preserve">Supplemental </w:t>
      </w:r>
      <w:r w:rsidRPr="00D4393D">
        <w:rPr>
          <w:rFonts w:ascii="Arial" w:hAnsi="Arial" w:cs="Arial"/>
          <w:b/>
          <w:bCs/>
          <w:sz w:val="24"/>
          <w:szCs w:val="24"/>
        </w:rPr>
        <w:t xml:space="preserve">Figure </w:t>
      </w:r>
      <w:r>
        <w:rPr>
          <w:rFonts w:ascii="Arial" w:hAnsi="Arial" w:cs="Arial"/>
          <w:b/>
          <w:bCs/>
          <w:sz w:val="24"/>
          <w:szCs w:val="24"/>
        </w:rPr>
        <w:t>1</w:t>
      </w:r>
      <w:r w:rsidRPr="00D4393D">
        <w:rPr>
          <w:rFonts w:ascii="Arial" w:hAnsi="Arial" w:cs="Arial"/>
          <w:b/>
          <w:bCs/>
          <w:sz w:val="24"/>
          <w:szCs w:val="24"/>
        </w:rPr>
        <w:t>.</w:t>
      </w:r>
      <w:r>
        <w:rPr>
          <w:rFonts w:ascii="Arial" w:hAnsi="Arial" w:cs="Arial"/>
          <w:sz w:val="24"/>
          <w:szCs w:val="24"/>
        </w:rPr>
        <w:t xml:space="preserve"> Details are as for paper Figure 3, with the exception that time-outs were recorded if perceptual dominance had not been reported after 4 seconds. </w:t>
      </w:r>
    </w:p>
    <w:p w14:paraId="4B02B52D" w14:textId="77777777" w:rsidR="003D79A3" w:rsidRDefault="003D79A3" w:rsidP="0060109F">
      <w:pPr>
        <w:spacing w:line="360" w:lineRule="auto"/>
        <w:rPr>
          <w:rFonts w:ascii="Arial" w:hAnsi="Arial" w:cs="Arial"/>
          <w:sz w:val="24"/>
          <w:szCs w:val="24"/>
          <w:lang w:val="en-US"/>
        </w:rPr>
      </w:pPr>
    </w:p>
    <w:p w14:paraId="77B1C841" w14:textId="77777777" w:rsidR="003D79A3" w:rsidRDefault="003D79A3" w:rsidP="003D79A3">
      <w:pPr>
        <w:spacing w:line="360" w:lineRule="auto"/>
        <w:rPr>
          <w:rFonts w:ascii="Arial" w:hAnsi="Arial" w:cs="Arial"/>
          <w:sz w:val="24"/>
          <w:szCs w:val="24"/>
        </w:rPr>
      </w:pPr>
      <w:r>
        <w:rPr>
          <w:rFonts w:ascii="Arial" w:hAnsi="Arial" w:cs="Arial"/>
          <w:sz w:val="24"/>
          <w:szCs w:val="24"/>
        </w:rPr>
        <w:t xml:space="preserve">For our second set of analyses, participants who timed-out (who did not report dominance) after 4 seconds on 70% or more of rivalrous presentations were excluded from further analyses (see Supplemental Figure 1A). We then re-calculated eye dominance estimates, as many trials that had been included in our original eye </w:t>
      </w:r>
      <w:r>
        <w:rPr>
          <w:rFonts w:ascii="Arial" w:hAnsi="Arial" w:cs="Arial"/>
          <w:sz w:val="24"/>
          <w:szCs w:val="24"/>
        </w:rPr>
        <w:lastRenderedPageBreak/>
        <w:t>dominance calculations had been excluded from this second set of analyses. So again, we excluded participants from further analyses if they had reported dominance of the Gabors shown to one eye (left or right) on 90% or more of rivalrous presentations (see Supplemental Figure 1B). These initial exclusions resulted in a potential dataset of 52 participants. As per our initial set of analyses, we also excluded datapoints from any analyses that were +-3 standard deviations from the conditional mean, and we only included participant data in a conditional analysis if at least five viable trials had informed that datapoint. The precise number of participants informing each analysis can again be inferred from the reported degrees of freedom for each test.</w:t>
      </w:r>
    </w:p>
    <w:p w14:paraId="41E980A5" w14:textId="77777777" w:rsidR="003D79A3" w:rsidRDefault="003D79A3" w:rsidP="003D79A3">
      <w:pPr>
        <w:spacing w:line="360" w:lineRule="auto"/>
        <w:rPr>
          <w:rFonts w:ascii="Arial" w:hAnsi="Arial" w:cs="Arial"/>
          <w:sz w:val="24"/>
          <w:szCs w:val="24"/>
        </w:rPr>
      </w:pPr>
    </w:p>
    <w:p w14:paraId="0A522EE1" w14:textId="746008FF" w:rsidR="003D79A3" w:rsidRDefault="003D79A3" w:rsidP="003D79A3">
      <w:pPr>
        <w:spacing w:line="360" w:lineRule="auto"/>
        <w:rPr>
          <w:rFonts w:ascii="Arial" w:hAnsi="Arial" w:cs="Arial"/>
          <w:sz w:val="24"/>
          <w:szCs w:val="24"/>
          <w:lang w:val="en-US"/>
        </w:rPr>
      </w:pPr>
      <w:r>
        <w:rPr>
          <w:rFonts w:ascii="Arial" w:hAnsi="Arial" w:cs="Arial"/>
          <w:sz w:val="24"/>
          <w:szCs w:val="24"/>
        </w:rPr>
        <w:t>P</w:t>
      </w:r>
      <w:r>
        <w:rPr>
          <w:rFonts w:ascii="Arial" w:hAnsi="Arial" w:cs="Arial"/>
          <w:sz w:val="24"/>
          <w:szCs w:val="24"/>
        </w:rPr>
        <w:t>eople were</w:t>
      </w:r>
      <w:r>
        <w:rPr>
          <w:rFonts w:ascii="Arial" w:hAnsi="Arial" w:cs="Arial"/>
          <w:sz w:val="24"/>
          <w:szCs w:val="24"/>
        </w:rPr>
        <w:t xml:space="preserve"> again</w:t>
      </w:r>
      <w:r>
        <w:rPr>
          <w:rFonts w:ascii="Arial" w:hAnsi="Arial" w:cs="Arial"/>
          <w:sz w:val="24"/>
          <w:szCs w:val="24"/>
        </w:rPr>
        <w:t xml:space="preserve"> more likely to report perceptual dominance of pre-imagined Gabors </w:t>
      </w:r>
      <w:r w:rsidRPr="00206DB4">
        <w:rPr>
          <w:rFonts w:ascii="Arial" w:hAnsi="Arial" w:cs="Arial"/>
          <w:sz w:val="24"/>
          <w:szCs w:val="24"/>
          <w:lang w:val="en-US"/>
        </w:rPr>
        <w:t>(t</w:t>
      </w:r>
      <w:r>
        <w:rPr>
          <w:rFonts w:ascii="Arial" w:hAnsi="Arial" w:cs="Arial"/>
          <w:sz w:val="24"/>
          <w:szCs w:val="24"/>
          <w:vertAlign w:val="subscript"/>
          <w:lang w:val="en-US"/>
        </w:rPr>
        <w:t>5</w:t>
      </w:r>
      <w:r w:rsidRPr="00206DB4">
        <w:rPr>
          <w:rFonts w:ascii="Arial" w:hAnsi="Arial" w:cs="Arial"/>
          <w:sz w:val="24"/>
          <w:szCs w:val="24"/>
          <w:vertAlign w:val="subscript"/>
          <w:lang w:val="en-US"/>
        </w:rPr>
        <w:t>0</w:t>
      </w:r>
      <w:r w:rsidRPr="00206DB4">
        <w:rPr>
          <w:rFonts w:ascii="Arial" w:hAnsi="Arial" w:cs="Arial"/>
          <w:sz w:val="24"/>
          <w:szCs w:val="24"/>
          <w:lang w:val="en-US"/>
        </w:rPr>
        <w:t xml:space="preserve"> = </w:t>
      </w:r>
      <w:r>
        <w:rPr>
          <w:rFonts w:ascii="Arial" w:hAnsi="Arial" w:cs="Arial"/>
          <w:sz w:val="24"/>
          <w:szCs w:val="24"/>
          <w:lang w:val="en-US"/>
        </w:rPr>
        <w:t>2</w:t>
      </w:r>
      <w:r w:rsidRPr="00206DB4">
        <w:rPr>
          <w:rFonts w:ascii="Arial" w:hAnsi="Arial" w:cs="Arial"/>
          <w:sz w:val="24"/>
          <w:szCs w:val="24"/>
          <w:lang w:val="en-US"/>
        </w:rPr>
        <w:t>.</w:t>
      </w:r>
      <w:r>
        <w:rPr>
          <w:rFonts w:ascii="Arial" w:hAnsi="Arial" w:cs="Arial"/>
          <w:sz w:val="24"/>
          <w:szCs w:val="24"/>
          <w:lang w:val="en-US"/>
        </w:rPr>
        <w:t>56</w:t>
      </w:r>
      <w:r w:rsidRPr="00206DB4">
        <w:rPr>
          <w:rFonts w:ascii="Arial" w:hAnsi="Arial" w:cs="Arial"/>
          <w:sz w:val="24"/>
          <w:szCs w:val="24"/>
          <w:lang w:val="en-US"/>
        </w:rPr>
        <w:t>, p = 0.</w:t>
      </w:r>
      <w:r>
        <w:rPr>
          <w:rFonts w:ascii="Arial" w:hAnsi="Arial" w:cs="Arial"/>
          <w:sz w:val="24"/>
          <w:szCs w:val="24"/>
          <w:lang w:val="en-US"/>
        </w:rPr>
        <w:t>01</w:t>
      </w:r>
      <w:r w:rsidRPr="00206DB4">
        <w:rPr>
          <w:rFonts w:ascii="Arial" w:hAnsi="Arial" w:cs="Arial"/>
          <w:sz w:val="24"/>
          <w:szCs w:val="24"/>
          <w:lang w:val="en-US"/>
        </w:rPr>
        <w:t>, BF</w:t>
      </w:r>
      <w:r w:rsidRPr="00206DB4">
        <w:rPr>
          <w:rFonts w:ascii="Arial" w:hAnsi="Arial" w:cs="Arial"/>
          <w:sz w:val="24"/>
          <w:szCs w:val="24"/>
          <w:vertAlign w:val="subscript"/>
          <w:lang w:val="en-US"/>
        </w:rPr>
        <w:t>10</w:t>
      </w:r>
      <w:r w:rsidRPr="00206DB4">
        <w:rPr>
          <w:rFonts w:ascii="Arial" w:hAnsi="Arial" w:cs="Arial"/>
          <w:sz w:val="24"/>
          <w:szCs w:val="24"/>
          <w:lang w:val="en-US"/>
        </w:rPr>
        <w:t xml:space="preserve"> = </w:t>
      </w:r>
      <w:r>
        <w:rPr>
          <w:rFonts w:ascii="Arial" w:hAnsi="Arial" w:cs="Arial"/>
          <w:sz w:val="24"/>
          <w:szCs w:val="24"/>
          <w:lang w:val="en-US"/>
        </w:rPr>
        <w:t>2</w:t>
      </w:r>
      <w:r w:rsidRPr="00206DB4">
        <w:rPr>
          <w:rFonts w:ascii="Arial" w:hAnsi="Arial" w:cs="Arial"/>
          <w:sz w:val="24"/>
          <w:szCs w:val="24"/>
          <w:lang w:val="en-US"/>
        </w:rPr>
        <w:t>.</w:t>
      </w:r>
      <w:r>
        <w:rPr>
          <w:rFonts w:ascii="Arial" w:hAnsi="Arial" w:cs="Arial"/>
          <w:sz w:val="24"/>
          <w:szCs w:val="24"/>
          <w:lang w:val="en-US"/>
        </w:rPr>
        <w:t>6</w:t>
      </w:r>
      <w:r w:rsidRPr="00206DB4">
        <w:rPr>
          <w:rFonts w:ascii="Arial" w:hAnsi="Arial" w:cs="Arial"/>
          <w:sz w:val="24"/>
          <w:szCs w:val="24"/>
          <w:lang w:val="en-US"/>
        </w:rPr>
        <w:t>3</w:t>
      </w:r>
      <w:r>
        <w:rPr>
          <w:rFonts w:ascii="Arial" w:hAnsi="Arial" w:cs="Arial"/>
          <w:sz w:val="24"/>
          <w:szCs w:val="24"/>
          <w:lang w:val="en-US"/>
        </w:rPr>
        <w:t xml:space="preserve">; see </w:t>
      </w:r>
      <w:r>
        <w:rPr>
          <w:rFonts w:ascii="Arial" w:hAnsi="Arial" w:cs="Arial"/>
          <w:sz w:val="24"/>
          <w:szCs w:val="24"/>
          <w:lang w:val="en-US"/>
        </w:rPr>
        <w:t>Supplemental</w:t>
      </w:r>
      <w:r>
        <w:rPr>
          <w:rFonts w:ascii="Arial" w:hAnsi="Arial" w:cs="Arial"/>
          <w:sz w:val="24"/>
          <w:szCs w:val="24"/>
          <w:lang w:val="en-US"/>
        </w:rPr>
        <w:t xml:space="preserve"> </w:t>
      </w:r>
      <w:r>
        <w:rPr>
          <w:rFonts w:ascii="Arial" w:hAnsi="Arial" w:cs="Arial"/>
          <w:sz w:val="24"/>
          <w:szCs w:val="24"/>
          <w:lang w:val="en-US"/>
        </w:rPr>
        <w:t>Figure 2</w:t>
      </w:r>
      <w:r w:rsidRPr="00206DB4">
        <w:rPr>
          <w:rFonts w:ascii="Arial" w:hAnsi="Arial" w:cs="Arial"/>
          <w:sz w:val="24"/>
          <w:szCs w:val="24"/>
          <w:lang w:val="en-US"/>
        </w:rPr>
        <w:t xml:space="preserve">). </w:t>
      </w:r>
      <w:r>
        <w:rPr>
          <w:rFonts w:ascii="Arial" w:hAnsi="Arial" w:cs="Arial"/>
          <w:sz w:val="24"/>
          <w:szCs w:val="24"/>
        </w:rPr>
        <w:t>However, w</w:t>
      </w:r>
      <w:r w:rsidRPr="00206DB4">
        <w:rPr>
          <w:rFonts w:ascii="Arial" w:hAnsi="Arial" w:cs="Arial"/>
          <w:sz w:val="24"/>
          <w:szCs w:val="24"/>
        </w:rPr>
        <w:t xml:space="preserve">e </w:t>
      </w:r>
      <w:r>
        <w:rPr>
          <w:rFonts w:ascii="Arial" w:hAnsi="Arial" w:cs="Arial"/>
          <w:sz w:val="24"/>
          <w:szCs w:val="24"/>
        </w:rPr>
        <w:t xml:space="preserve">still did not find any evidence of a relationship </w:t>
      </w:r>
      <w:r w:rsidRPr="00206DB4">
        <w:rPr>
          <w:rFonts w:ascii="Arial" w:hAnsi="Arial" w:cs="Arial"/>
          <w:sz w:val="24"/>
          <w:szCs w:val="24"/>
          <w:lang w:val="en-US"/>
        </w:rPr>
        <w:t xml:space="preserve">between </w:t>
      </w:r>
      <w:r>
        <w:rPr>
          <w:rFonts w:ascii="Arial" w:hAnsi="Arial" w:cs="Arial"/>
          <w:sz w:val="24"/>
          <w:szCs w:val="24"/>
          <w:lang w:val="en-US"/>
        </w:rPr>
        <w:t xml:space="preserve">imagery priming of perceptual dominance </w:t>
      </w:r>
      <w:r w:rsidRPr="00206DB4">
        <w:rPr>
          <w:rFonts w:ascii="Arial" w:hAnsi="Arial" w:cs="Arial"/>
          <w:sz w:val="24"/>
          <w:szCs w:val="24"/>
          <w:lang w:val="en-US"/>
        </w:rPr>
        <w:t xml:space="preserve">and </w:t>
      </w:r>
      <w:r>
        <w:rPr>
          <w:rFonts w:ascii="Arial" w:hAnsi="Arial" w:cs="Arial"/>
          <w:sz w:val="24"/>
          <w:szCs w:val="24"/>
          <w:lang w:val="en-US"/>
        </w:rPr>
        <w:t xml:space="preserve">either </w:t>
      </w:r>
      <w:r w:rsidRPr="00206DB4">
        <w:rPr>
          <w:rFonts w:ascii="Arial" w:hAnsi="Arial" w:cs="Arial"/>
          <w:sz w:val="24"/>
          <w:szCs w:val="24"/>
          <w:lang w:val="en-US"/>
        </w:rPr>
        <w:t xml:space="preserve">the average ratings people used to describe the subjective intensity of </w:t>
      </w:r>
      <w:r>
        <w:rPr>
          <w:rFonts w:ascii="Arial" w:hAnsi="Arial" w:cs="Arial"/>
          <w:sz w:val="24"/>
          <w:szCs w:val="24"/>
          <w:lang w:val="en-US"/>
        </w:rPr>
        <w:t xml:space="preserve">their </w:t>
      </w:r>
      <w:r w:rsidRPr="00206DB4">
        <w:rPr>
          <w:rFonts w:ascii="Arial" w:hAnsi="Arial" w:cs="Arial"/>
          <w:sz w:val="24"/>
          <w:szCs w:val="24"/>
          <w:lang w:val="en-US"/>
        </w:rPr>
        <w:t>pre-imagined Gabors</w:t>
      </w:r>
      <w:r>
        <w:rPr>
          <w:rFonts w:ascii="Arial" w:hAnsi="Arial" w:cs="Arial"/>
          <w:sz w:val="24"/>
          <w:szCs w:val="24"/>
          <w:lang w:val="en-US"/>
        </w:rPr>
        <w:t xml:space="preserve"> </w:t>
      </w:r>
      <w:r w:rsidRPr="00206DB4">
        <w:rPr>
          <w:rFonts w:ascii="Arial" w:hAnsi="Arial" w:cs="Arial"/>
          <w:sz w:val="24"/>
          <w:szCs w:val="24"/>
          <w:lang w:val="en-US"/>
        </w:rPr>
        <w:t>(r = 0.0</w:t>
      </w:r>
      <w:r>
        <w:rPr>
          <w:rFonts w:ascii="Arial" w:hAnsi="Arial" w:cs="Arial"/>
          <w:sz w:val="24"/>
          <w:szCs w:val="24"/>
          <w:lang w:val="en-US"/>
        </w:rPr>
        <w:t>5</w:t>
      </w:r>
      <w:r w:rsidRPr="00206DB4">
        <w:rPr>
          <w:rFonts w:ascii="Arial" w:hAnsi="Arial" w:cs="Arial"/>
          <w:sz w:val="24"/>
          <w:szCs w:val="24"/>
          <w:lang w:val="en-US"/>
        </w:rPr>
        <w:t xml:space="preserve">, </w:t>
      </w:r>
      <w:r w:rsidRPr="00206DB4">
        <w:rPr>
          <w:rFonts w:ascii="Arial" w:hAnsi="Arial" w:cs="Arial"/>
          <w:i/>
          <w:iCs/>
          <w:sz w:val="24"/>
          <w:szCs w:val="24"/>
          <w:lang w:val="en-US"/>
        </w:rPr>
        <w:t>p</w:t>
      </w:r>
      <w:r w:rsidRPr="00206DB4">
        <w:rPr>
          <w:rFonts w:ascii="Arial" w:hAnsi="Arial" w:cs="Arial"/>
          <w:sz w:val="24"/>
          <w:szCs w:val="24"/>
          <w:lang w:val="en-US"/>
        </w:rPr>
        <w:t xml:space="preserve"> = 0.</w:t>
      </w:r>
      <w:r>
        <w:rPr>
          <w:rFonts w:ascii="Arial" w:hAnsi="Arial" w:cs="Arial"/>
          <w:sz w:val="24"/>
          <w:szCs w:val="24"/>
          <w:lang w:val="en-US"/>
        </w:rPr>
        <w:t>71</w:t>
      </w:r>
      <w:r w:rsidRPr="00206DB4">
        <w:rPr>
          <w:rFonts w:ascii="Arial" w:hAnsi="Arial" w:cs="Arial"/>
          <w:sz w:val="24"/>
          <w:szCs w:val="24"/>
          <w:lang w:val="en-US"/>
        </w:rPr>
        <w:t xml:space="preserve">, N = </w:t>
      </w:r>
      <w:r>
        <w:rPr>
          <w:rFonts w:ascii="Arial" w:hAnsi="Arial" w:cs="Arial"/>
          <w:sz w:val="24"/>
          <w:szCs w:val="24"/>
          <w:lang w:val="en-US"/>
        </w:rPr>
        <w:t>51; see Supplemental Figure 2</w:t>
      </w:r>
      <w:r w:rsidRPr="00206DB4">
        <w:rPr>
          <w:rFonts w:ascii="Arial" w:hAnsi="Arial" w:cs="Arial"/>
          <w:sz w:val="24"/>
          <w:szCs w:val="24"/>
          <w:lang w:val="en-US"/>
        </w:rPr>
        <w:t>)</w:t>
      </w:r>
      <w:r>
        <w:rPr>
          <w:rFonts w:ascii="Arial" w:hAnsi="Arial" w:cs="Arial"/>
          <w:sz w:val="24"/>
          <w:szCs w:val="24"/>
          <w:lang w:val="en-US"/>
        </w:rPr>
        <w:t xml:space="preserve"> or their VVIQ2 scores (r = -0.04, p = 0.76). </w:t>
      </w:r>
    </w:p>
    <w:p w14:paraId="2419BC1B" w14:textId="77777777" w:rsidR="003D79A3" w:rsidRDefault="003D79A3" w:rsidP="0060109F">
      <w:pPr>
        <w:spacing w:line="360" w:lineRule="auto"/>
        <w:rPr>
          <w:rFonts w:ascii="Arial" w:hAnsi="Arial" w:cs="Arial"/>
          <w:sz w:val="24"/>
          <w:szCs w:val="24"/>
          <w:lang w:val="en-US"/>
        </w:rPr>
      </w:pPr>
    </w:p>
    <w:p w14:paraId="281FD4CC" w14:textId="2EB48482" w:rsidR="00504246" w:rsidRDefault="00AF22E7" w:rsidP="00AF22E7">
      <w:pPr>
        <w:spacing w:after="0" w:line="240" w:lineRule="auto"/>
        <w:jc w:val="center"/>
        <w:rPr>
          <w:rFonts w:ascii="Arial" w:hAnsi="Arial" w:cs="Arial"/>
          <w:b/>
          <w:bCs/>
          <w:sz w:val="24"/>
          <w:szCs w:val="24"/>
        </w:rPr>
      </w:pPr>
      <w:r>
        <w:rPr>
          <w:rFonts w:ascii="Arial" w:hAnsi="Arial" w:cs="Arial"/>
          <w:b/>
          <w:bCs/>
          <w:noProof/>
          <w:sz w:val="24"/>
          <w:szCs w:val="24"/>
        </w:rPr>
        <w:drawing>
          <wp:inline distT="0" distB="0" distL="0" distR="0" wp14:anchorId="21BFF3AF" wp14:editId="7C323F54">
            <wp:extent cx="3810000" cy="2849880"/>
            <wp:effectExtent l="0" t="0" r="0" b="7620"/>
            <wp:docPr id="38823190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0000" cy="2849880"/>
                    </a:xfrm>
                    <a:prstGeom prst="rect">
                      <a:avLst/>
                    </a:prstGeom>
                    <a:noFill/>
                  </pic:spPr>
                </pic:pic>
              </a:graphicData>
            </a:graphic>
          </wp:inline>
        </w:drawing>
      </w:r>
    </w:p>
    <w:p w14:paraId="56129FAE" w14:textId="54AF499B" w:rsidR="00244EB2" w:rsidRPr="00645EF4" w:rsidRDefault="00EB21E1" w:rsidP="00244EB2">
      <w:pPr>
        <w:spacing w:after="120" w:line="240" w:lineRule="auto"/>
        <w:rPr>
          <w:rFonts w:ascii="Arial" w:hAnsi="Arial" w:cs="Arial"/>
          <w:sz w:val="24"/>
          <w:szCs w:val="24"/>
        </w:rPr>
      </w:pPr>
      <w:r>
        <w:rPr>
          <w:rFonts w:ascii="Arial" w:hAnsi="Arial" w:cs="Arial"/>
          <w:b/>
          <w:bCs/>
          <w:sz w:val="24"/>
          <w:szCs w:val="24"/>
        </w:rPr>
        <w:t xml:space="preserve">Supplemental </w:t>
      </w:r>
      <w:r w:rsidR="00504246" w:rsidRPr="00504246">
        <w:rPr>
          <w:rFonts w:ascii="Arial" w:hAnsi="Arial" w:cs="Arial"/>
          <w:b/>
          <w:bCs/>
          <w:sz w:val="24"/>
          <w:szCs w:val="24"/>
        </w:rPr>
        <w:t xml:space="preserve">Figure </w:t>
      </w:r>
      <w:r>
        <w:rPr>
          <w:rFonts w:ascii="Arial" w:hAnsi="Arial" w:cs="Arial"/>
          <w:b/>
          <w:bCs/>
          <w:sz w:val="24"/>
          <w:szCs w:val="24"/>
        </w:rPr>
        <w:t>2</w:t>
      </w:r>
      <w:r w:rsidR="00504246" w:rsidRPr="00504246">
        <w:rPr>
          <w:rFonts w:ascii="Arial" w:hAnsi="Arial" w:cs="Arial"/>
          <w:b/>
          <w:bCs/>
          <w:sz w:val="24"/>
          <w:szCs w:val="24"/>
        </w:rPr>
        <w:t>.</w:t>
      </w:r>
      <w:r w:rsidR="00504246">
        <w:rPr>
          <w:rFonts w:ascii="Arial" w:hAnsi="Arial" w:cs="Arial"/>
          <w:sz w:val="24"/>
          <w:szCs w:val="24"/>
        </w:rPr>
        <w:t xml:space="preserve"> </w:t>
      </w:r>
      <w:r w:rsidR="00244EB2">
        <w:rPr>
          <w:rFonts w:ascii="Arial" w:hAnsi="Arial" w:cs="Arial"/>
          <w:sz w:val="24"/>
          <w:szCs w:val="24"/>
        </w:rPr>
        <w:t>Details are as for</w:t>
      </w:r>
      <w:r>
        <w:rPr>
          <w:rFonts w:ascii="Arial" w:hAnsi="Arial" w:cs="Arial"/>
          <w:sz w:val="24"/>
          <w:szCs w:val="24"/>
        </w:rPr>
        <w:t xml:space="preserve"> paper</w:t>
      </w:r>
      <w:r w:rsidR="00244EB2">
        <w:rPr>
          <w:rFonts w:ascii="Arial" w:hAnsi="Arial" w:cs="Arial"/>
          <w:sz w:val="24"/>
          <w:szCs w:val="24"/>
        </w:rPr>
        <w:t xml:space="preserve"> Figure 4, </w:t>
      </w:r>
      <w:r w:rsidR="00244EB2">
        <w:rPr>
          <w:rFonts w:ascii="Arial" w:hAnsi="Arial" w:cs="Arial"/>
          <w:sz w:val="24"/>
          <w:szCs w:val="24"/>
        </w:rPr>
        <w:t xml:space="preserve">but for data with time-outs recorded if perceptual dominance had not been reported after 4 seconds. </w:t>
      </w:r>
    </w:p>
    <w:p w14:paraId="2646EA5B" w14:textId="77777777" w:rsidR="00504246" w:rsidRDefault="00504246" w:rsidP="00504246">
      <w:pPr>
        <w:spacing w:line="360" w:lineRule="auto"/>
        <w:rPr>
          <w:rFonts w:ascii="Arial" w:hAnsi="Arial" w:cs="Arial"/>
          <w:sz w:val="24"/>
          <w:szCs w:val="24"/>
        </w:rPr>
      </w:pPr>
    </w:p>
    <w:p w14:paraId="46B73EF7" w14:textId="354E5189" w:rsidR="00191E69" w:rsidRDefault="003D79A3" w:rsidP="00504246">
      <w:pPr>
        <w:spacing w:line="360" w:lineRule="auto"/>
        <w:rPr>
          <w:rFonts w:ascii="Arial" w:hAnsi="Arial" w:cs="Arial"/>
          <w:sz w:val="24"/>
          <w:szCs w:val="24"/>
          <w:lang w:val="en-US"/>
        </w:rPr>
      </w:pPr>
      <w:r>
        <w:rPr>
          <w:rFonts w:ascii="Arial" w:hAnsi="Arial" w:cs="Arial"/>
          <w:sz w:val="24"/>
          <w:szCs w:val="24"/>
        </w:rPr>
        <w:lastRenderedPageBreak/>
        <w:t>W</w:t>
      </w:r>
      <w:r w:rsidR="00244EB2">
        <w:rPr>
          <w:rFonts w:ascii="Arial" w:hAnsi="Arial" w:cs="Arial"/>
          <w:sz w:val="24"/>
          <w:szCs w:val="24"/>
        </w:rPr>
        <w:t>e also</w:t>
      </w:r>
      <w:r>
        <w:rPr>
          <w:rFonts w:ascii="Arial" w:hAnsi="Arial" w:cs="Arial"/>
          <w:sz w:val="24"/>
          <w:szCs w:val="24"/>
        </w:rPr>
        <w:t xml:space="preserve"> again </w:t>
      </w:r>
      <w:r w:rsidR="00244EB2">
        <w:rPr>
          <w:rFonts w:ascii="Arial" w:hAnsi="Arial" w:cs="Arial"/>
          <w:sz w:val="24"/>
          <w:szCs w:val="24"/>
        </w:rPr>
        <w:t xml:space="preserve">found that that people made more successful probe position decisions when these were embedded in Gabors that were reportedly currently dominating perception, as opposed to Gabors that were reportedly currently suppressed from awareness </w:t>
      </w:r>
      <w:r w:rsidR="0060109F" w:rsidRPr="00206DB4">
        <w:rPr>
          <w:rFonts w:ascii="Arial" w:hAnsi="Arial" w:cs="Arial"/>
          <w:sz w:val="24"/>
          <w:szCs w:val="24"/>
        </w:rPr>
        <w:t>(paired t</w:t>
      </w:r>
      <w:r w:rsidR="0060109F">
        <w:rPr>
          <w:rFonts w:ascii="Arial" w:hAnsi="Arial" w:cs="Arial"/>
          <w:sz w:val="24"/>
          <w:szCs w:val="24"/>
          <w:vertAlign w:val="subscript"/>
        </w:rPr>
        <w:t>49</w:t>
      </w:r>
      <w:r w:rsidR="0060109F" w:rsidRPr="00206DB4">
        <w:rPr>
          <w:rFonts w:ascii="Arial" w:hAnsi="Arial" w:cs="Arial"/>
          <w:sz w:val="24"/>
          <w:szCs w:val="24"/>
        </w:rPr>
        <w:t xml:space="preserve"> = 13.</w:t>
      </w:r>
      <w:r w:rsidR="0060109F">
        <w:rPr>
          <w:rFonts w:ascii="Arial" w:hAnsi="Arial" w:cs="Arial"/>
          <w:sz w:val="24"/>
          <w:szCs w:val="24"/>
        </w:rPr>
        <w:t>7</w:t>
      </w:r>
      <w:r w:rsidR="0060109F" w:rsidRPr="00206DB4">
        <w:rPr>
          <w:rFonts w:ascii="Arial" w:hAnsi="Arial" w:cs="Arial"/>
          <w:sz w:val="24"/>
          <w:szCs w:val="24"/>
        </w:rPr>
        <w:t>, p &lt; 0.001</w:t>
      </w:r>
      <w:r w:rsidR="0060109F">
        <w:rPr>
          <w:rFonts w:ascii="Arial" w:hAnsi="Arial" w:cs="Arial"/>
          <w:sz w:val="24"/>
          <w:szCs w:val="24"/>
        </w:rPr>
        <w:t xml:space="preserve">; see </w:t>
      </w:r>
      <w:r>
        <w:rPr>
          <w:rFonts w:ascii="Arial" w:hAnsi="Arial" w:cs="Arial"/>
          <w:sz w:val="24"/>
          <w:szCs w:val="24"/>
        </w:rPr>
        <w:t xml:space="preserve">Supplemental </w:t>
      </w:r>
      <w:r w:rsidR="0060109F">
        <w:rPr>
          <w:rFonts w:ascii="Arial" w:hAnsi="Arial" w:cs="Arial"/>
          <w:sz w:val="24"/>
          <w:szCs w:val="24"/>
        </w:rPr>
        <w:t xml:space="preserve">Figure </w:t>
      </w:r>
      <w:r>
        <w:rPr>
          <w:rFonts w:ascii="Arial" w:hAnsi="Arial" w:cs="Arial"/>
          <w:sz w:val="24"/>
          <w:szCs w:val="24"/>
        </w:rPr>
        <w:t>3</w:t>
      </w:r>
      <w:r w:rsidR="0060109F">
        <w:rPr>
          <w:rFonts w:ascii="Arial" w:hAnsi="Arial" w:cs="Arial"/>
          <w:sz w:val="24"/>
          <w:szCs w:val="24"/>
        </w:rPr>
        <w:t>A</w:t>
      </w:r>
      <w:r w:rsidR="0060109F" w:rsidRPr="00206DB4">
        <w:rPr>
          <w:rFonts w:ascii="Arial" w:hAnsi="Arial" w:cs="Arial"/>
          <w:sz w:val="24"/>
          <w:szCs w:val="24"/>
        </w:rPr>
        <w:t xml:space="preserve">). </w:t>
      </w:r>
      <w:r w:rsidR="00191E69">
        <w:rPr>
          <w:rFonts w:ascii="Arial" w:hAnsi="Arial" w:cs="Arial"/>
          <w:sz w:val="24"/>
          <w:szCs w:val="24"/>
        </w:rPr>
        <w:t>A</w:t>
      </w:r>
      <w:r w:rsidR="0060109F" w:rsidRPr="00206DB4">
        <w:rPr>
          <w:rFonts w:ascii="Arial" w:hAnsi="Arial" w:cs="Arial"/>
          <w:sz w:val="24"/>
          <w:szCs w:val="24"/>
        </w:rPr>
        <w:t xml:space="preserve"> Bayes Factor analysis revealed extreme evidence for the alternative hypothesis</w:t>
      </w:r>
      <w:r w:rsidR="00191E69">
        <w:rPr>
          <w:rFonts w:ascii="Arial" w:hAnsi="Arial" w:cs="Arial"/>
          <w:sz w:val="24"/>
          <w:szCs w:val="24"/>
        </w:rPr>
        <w:t xml:space="preserve"> in this case</w:t>
      </w:r>
      <w:r w:rsidR="0060109F" w:rsidRPr="00206DB4">
        <w:rPr>
          <w:rFonts w:ascii="Arial" w:hAnsi="Arial" w:cs="Arial"/>
          <w:sz w:val="24"/>
          <w:szCs w:val="24"/>
        </w:rPr>
        <w:t xml:space="preserve">, that </w:t>
      </w:r>
      <w:r w:rsidR="00191E69">
        <w:rPr>
          <w:rFonts w:ascii="Arial" w:hAnsi="Arial" w:cs="Arial"/>
          <w:sz w:val="24"/>
          <w:szCs w:val="24"/>
        </w:rPr>
        <w:t xml:space="preserve">people would make </w:t>
      </w:r>
      <w:r w:rsidR="0060109F" w:rsidRPr="00206DB4">
        <w:rPr>
          <w:rFonts w:ascii="Arial" w:hAnsi="Arial" w:cs="Arial"/>
          <w:sz w:val="24"/>
          <w:szCs w:val="24"/>
        </w:rPr>
        <w:t xml:space="preserve">more </w:t>
      </w:r>
      <w:r w:rsidR="00191E69">
        <w:rPr>
          <w:rFonts w:ascii="Arial" w:hAnsi="Arial" w:cs="Arial"/>
          <w:sz w:val="24"/>
          <w:szCs w:val="24"/>
        </w:rPr>
        <w:t xml:space="preserve">successful probe position decisions about </w:t>
      </w:r>
      <w:r w:rsidR="0060109F" w:rsidRPr="00206DB4">
        <w:rPr>
          <w:rFonts w:ascii="Arial" w:hAnsi="Arial" w:cs="Arial"/>
          <w:sz w:val="24"/>
          <w:szCs w:val="24"/>
        </w:rPr>
        <w:t xml:space="preserve">probes embedded in </w:t>
      </w:r>
      <w:r w:rsidR="00191E69">
        <w:rPr>
          <w:rFonts w:ascii="Arial" w:hAnsi="Arial" w:cs="Arial"/>
          <w:sz w:val="24"/>
          <w:szCs w:val="24"/>
        </w:rPr>
        <w:t xml:space="preserve">reportedly currently dominating perception </w:t>
      </w:r>
      <w:r w:rsidR="0060109F" w:rsidRPr="00206DB4">
        <w:rPr>
          <w:rFonts w:ascii="Arial" w:hAnsi="Arial" w:cs="Arial"/>
          <w:sz w:val="24"/>
          <w:szCs w:val="24"/>
        </w:rPr>
        <w:t>(BF</w:t>
      </w:r>
      <w:r w:rsidR="0060109F" w:rsidRPr="00206DB4">
        <w:rPr>
          <w:rFonts w:ascii="Arial" w:hAnsi="Arial" w:cs="Arial"/>
          <w:sz w:val="24"/>
          <w:szCs w:val="24"/>
          <w:vertAlign w:val="subscript"/>
        </w:rPr>
        <w:t>10</w:t>
      </w:r>
      <w:r w:rsidR="0060109F" w:rsidRPr="00206DB4">
        <w:rPr>
          <w:rFonts w:ascii="Arial" w:hAnsi="Arial" w:cs="Arial"/>
          <w:sz w:val="24"/>
          <w:szCs w:val="24"/>
        </w:rPr>
        <w:t xml:space="preserve"> &gt; 1 million).</w:t>
      </w:r>
      <w:r w:rsidR="0060109F">
        <w:rPr>
          <w:rFonts w:ascii="Arial" w:hAnsi="Arial" w:cs="Arial"/>
          <w:sz w:val="24"/>
          <w:szCs w:val="24"/>
        </w:rPr>
        <w:t xml:space="preserve"> </w:t>
      </w:r>
      <w:r w:rsidR="00B45206">
        <w:rPr>
          <w:rFonts w:ascii="Arial" w:hAnsi="Arial" w:cs="Arial"/>
          <w:sz w:val="24"/>
          <w:szCs w:val="24"/>
        </w:rPr>
        <w:t>There was, however, no</w:t>
      </w:r>
      <w:r w:rsidR="006D6242">
        <w:rPr>
          <w:rFonts w:ascii="Arial" w:hAnsi="Arial" w:cs="Arial"/>
          <w:sz w:val="24"/>
          <w:szCs w:val="24"/>
        </w:rPr>
        <w:t xml:space="preserve"> </w:t>
      </w:r>
      <w:r w:rsidR="006D6242" w:rsidRPr="00206DB4">
        <w:rPr>
          <w:rFonts w:ascii="Arial" w:hAnsi="Arial" w:cs="Arial"/>
          <w:sz w:val="24"/>
          <w:szCs w:val="24"/>
        </w:rPr>
        <w:t xml:space="preserve">evidence </w:t>
      </w:r>
      <w:r w:rsidR="00B45206">
        <w:rPr>
          <w:rFonts w:ascii="Arial" w:hAnsi="Arial" w:cs="Arial"/>
          <w:sz w:val="24"/>
          <w:szCs w:val="24"/>
        </w:rPr>
        <w:t>that these effects were related to</w:t>
      </w:r>
      <w:r w:rsidR="006D6242" w:rsidRPr="00206DB4">
        <w:rPr>
          <w:rFonts w:ascii="Arial" w:hAnsi="Arial" w:cs="Arial"/>
          <w:sz w:val="24"/>
          <w:szCs w:val="24"/>
          <w:lang w:val="en-US"/>
        </w:rPr>
        <w:t xml:space="preserve"> the average ratings </w:t>
      </w:r>
      <w:r w:rsidR="006D6242">
        <w:rPr>
          <w:rFonts w:ascii="Arial" w:hAnsi="Arial" w:cs="Arial"/>
          <w:sz w:val="24"/>
          <w:szCs w:val="24"/>
          <w:lang w:val="en-US"/>
        </w:rPr>
        <w:t xml:space="preserve">different </w:t>
      </w:r>
      <w:r w:rsidR="006D6242" w:rsidRPr="00206DB4">
        <w:rPr>
          <w:rFonts w:ascii="Arial" w:hAnsi="Arial" w:cs="Arial"/>
          <w:sz w:val="24"/>
          <w:szCs w:val="24"/>
          <w:lang w:val="en-US"/>
        </w:rPr>
        <w:t>people used to describe the subjective intensity of</w:t>
      </w:r>
      <w:r w:rsidR="006D6242">
        <w:rPr>
          <w:rFonts w:ascii="Arial" w:hAnsi="Arial" w:cs="Arial"/>
          <w:sz w:val="24"/>
          <w:szCs w:val="24"/>
          <w:lang w:val="en-US"/>
        </w:rPr>
        <w:t xml:space="preserve"> their</w:t>
      </w:r>
      <w:r w:rsidR="006D6242" w:rsidRPr="00206DB4">
        <w:rPr>
          <w:rFonts w:ascii="Arial" w:hAnsi="Arial" w:cs="Arial"/>
          <w:sz w:val="24"/>
          <w:szCs w:val="24"/>
          <w:lang w:val="en-US"/>
        </w:rPr>
        <w:t xml:space="preserve"> pre-imagined Gabors</w:t>
      </w:r>
      <w:r w:rsidR="006D6242">
        <w:rPr>
          <w:rFonts w:ascii="Arial" w:hAnsi="Arial" w:cs="Arial"/>
          <w:sz w:val="24"/>
          <w:szCs w:val="24"/>
          <w:lang w:val="en-US"/>
        </w:rPr>
        <w:t xml:space="preserve"> </w:t>
      </w:r>
      <w:r w:rsidR="006D6242" w:rsidRPr="00206DB4">
        <w:rPr>
          <w:rFonts w:ascii="Arial" w:hAnsi="Arial" w:cs="Arial"/>
          <w:sz w:val="24"/>
          <w:szCs w:val="24"/>
          <w:lang w:val="en-US"/>
        </w:rPr>
        <w:t xml:space="preserve">(r </w:t>
      </w:r>
      <w:r w:rsidR="006D6242">
        <w:rPr>
          <w:rFonts w:ascii="Arial" w:hAnsi="Arial" w:cs="Arial"/>
          <w:sz w:val="24"/>
          <w:szCs w:val="24"/>
          <w:lang w:val="en-US"/>
        </w:rPr>
        <w:t>=</w:t>
      </w:r>
      <w:r w:rsidR="006D6242" w:rsidRPr="00206DB4">
        <w:rPr>
          <w:rFonts w:ascii="Arial" w:hAnsi="Arial" w:cs="Arial"/>
          <w:sz w:val="24"/>
          <w:szCs w:val="24"/>
          <w:lang w:val="en-US"/>
        </w:rPr>
        <w:t xml:space="preserve"> </w:t>
      </w:r>
      <w:r w:rsidR="006D6242">
        <w:rPr>
          <w:rFonts w:ascii="Arial" w:hAnsi="Arial" w:cs="Arial"/>
          <w:sz w:val="24"/>
          <w:szCs w:val="24"/>
          <w:lang w:val="en-US"/>
        </w:rPr>
        <w:t>-</w:t>
      </w:r>
      <w:r w:rsidR="006D6242" w:rsidRPr="00206DB4">
        <w:rPr>
          <w:rFonts w:ascii="Arial" w:hAnsi="Arial" w:cs="Arial"/>
          <w:sz w:val="24"/>
          <w:szCs w:val="24"/>
          <w:lang w:val="en-US"/>
        </w:rPr>
        <w:t>0.0</w:t>
      </w:r>
      <w:r w:rsidR="006D6242">
        <w:rPr>
          <w:rFonts w:ascii="Arial" w:hAnsi="Arial" w:cs="Arial"/>
          <w:sz w:val="24"/>
          <w:szCs w:val="24"/>
          <w:lang w:val="en-US"/>
        </w:rPr>
        <w:t>1</w:t>
      </w:r>
      <w:r w:rsidR="006D6242" w:rsidRPr="00206DB4">
        <w:rPr>
          <w:rFonts w:ascii="Arial" w:hAnsi="Arial" w:cs="Arial"/>
          <w:sz w:val="24"/>
          <w:szCs w:val="24"/>
          <w:lang w:val="en-US"/>
        </w:rPr>
        <w:t xml:space="preserve">, </w:t>
      </w:r>
      <w:r w:rsidR="006D6242" w:rsidRPr="00206DB4">
        <w:rPr>
          <w:rFonts w:ascii="Arial" w:hAnsi="Arial" w:cs="Arial"/>
          <w:i/>
          <w:iCs/>
          <w:sz w:val="24"/>
          <w:szCs w:val="24"/>
          <w:lang w:val="en-US"/>
        </w:rPr>
        <w:t>p</w:t>
      </w:r>
      <w:r w:rsidR="006D6242" w:rsidRPr="00206DB4">
        <w:rPr>
          <w:rFonts w:ascii="Arial" w:hAnsi="Arial" w:cs="Arial"/>
          <w:sz w:val="24"/>
          <w:szCs w:val="24"/>
          <w:lang w:val="en-US"/>
        </w:rPr>
        <w:t xml:space="preserve"> = 0.</w:t>
      </w:r>
      <w:r w:rsidR="006D6242">
        <w:rPr>
          <w:rFonts w:ascii="Arial" w:hAnsi="Arial" w:cs="Arial"/>
          <w:sz w:val="24"/>
          <w:szCs w:val="24"/>
          <w:lang w:val="en-US"/>
        </w:rPr>
        <w:t>99</w:t>
      </w:r>
      <w:r w:rsidR="006D6242" w:rsidRPr="00206DB4">
        <w:rPr>
          <w:rFonts w:ascii="Arial" w:hAnsi="Arial" w:cs="Arial"/>
          <w:sz w:val="24"/>
          <w:szCs w:val="24"/>
          <w:lang w:val="en-US"/>
        </w:rPr>
        <w:t xml:space="preserve">, N = </w:t>
      </w:r>
      <w:r w:rsidR="006D6242">
        <w:rPr>
          <w:rFonts w:ascii="Arial" w:hAnsi="Arial" w:cs="Arial"/>
          <w:sz w:val="24"/>
          <w:szCs w:val="24"/>
          <w:lang w:val="en-US"/>
        </w:rPr>
        <w:t>5</w:t>
      </w:r>
      <w:r w:rsidR="006D6242">
        <w:rPr>
          <w:rFonts w:ascii="Arial" w:hAnsi="Arial" w:cs="Arial"/>
          <w:sz w:val="24"/>
          <w:szCs w:val="24"/>
          <w:lang w:val="en-US"/>
        </w:rPr>
        <w:t>0</w:t>
      </w:r>
      <w:r w:rsidR="006D6242">
        <w:rPr>
          <w:rFonts w:ascii="Arial" w:hAnsi="Arial" w:cs="Arial"/>
          <w:sz w:val="24"/>
          <w:szCs w:val="24"/>
          <w:lang w:val="en-US"/>
        </w:rPr>
        <w:t>; see Figure 4</w:t>
      </w:r>
      <w:r w:rsidR="006D6242" w:rsidRPr="00206DB4">
        <w:rPr>
          <w:rFonts w:ascii="Arial" w:hAnsi="Arial" w:cs="Arial"/>
          <w:sz w:val="24"/>
          <w:szCs w:val="24"/>
          <w:lang w:val="en-US"/>
        </w:rPr>
        <w:t>)</w:t>
      </w:r>
      <w:r w:rsidR="00D44350">
        <w:rPr>
          <w:rFonts w:ascii="Arial" w:hAnsi="Arial" w:cs="Arial"/>
          <w:sz w:val="24"/>
          <w:szCs w:val="24"/>
          <w:lang w:val="en-US"/>
        </w:rPr>
        <w:t xml:space="preserve">. There was, however, a negative </w:t>
      </w:r>
      <w:r w:rsidR="00DE7772">
        <w:rPr>
          <w:rFonts w:ascii="Arial" w:hAnsi="Arial" w:cs="Arial"/>
          <w:sz w:val="24"/>
          <w:szCs w:val="24"/>
          <w:lang w:val="en-US"/>
        </w:rPr>
        <w:t>relationship</w:t>
      </w:r>
      <w:r w:rsidR="00D44350">
        <w:rPr>
          <w:rFonts w:ascii="Arial" w:hAnsi="Arial" w:cs="Arial"/>
          <w:sz w:val="24"/>
          <w:szCs w:val="24"/>
          <w:lang w:val="en-US"/>
        </w:rPr>
        <w:t xml:space="preserve"> between </w:t>
      </w:r>
      <w:r w:rsidR="00DE7772">
        <w:rPr>
          <w:rFonts w:ascii="Arial" w:hAnsi="Arial" w:cs="Arial"/>
          <w:sz w:val="24"/>
          <w:szCs w:val="24"/>
          <w:lang w:val="en-US"/>
        </w:rPr>
        <w:t xml:space="preserve">perceptual dominance priming of successful probe position decisions </w:t>
      </w:r>
      <w:r w:rsidR="00D44350">
        <w:rPr>
          <w:rFonts w:ascii="Arial" w:hAnsi="Arial" w:cs="Arial"/>
          <w:sz w:val="24"/>
          <w:szCs w:val="24"/>
          <w:lang w:val="en-US"/>
        </w:rPr>
        <w:t xml:space="preserve">and individual </w:t>
      </w:r>
      <w:r w:rsidR="006D6242">
        <w:rPr>
          <w:rFonts w:ascii="Arial" w:hAnsi="Arial" w:cs="Arial"/>
          <w:sz w:val="24"/>
          <w:szCs w:val="24"/>
          <w:lang w:val="en-US"/>
        </w:rPr>
        <w:t>VVIQ2 scores (</w:t>
      </w:r>
      <w:r w:rsidR="00D44350">
        <w:rPr>
          <w:rFonts w:ascii="Arial" w:hAnsi="Arial" w:cs="Arial"/>
          <w:sz w:val="24"/>
          <w:szCs w:val="24"/>
          <w:lang w:val="en-US"/>
        </w:rPr>
        <w:t>r = -0.29, p = 0.04</w:t>
      </w:r>
      <w:r w:rsidR="006D6242">
        <w:rPr>
          <w:rFonts w:ascii="Arial" w:hAnsi="Arial" w:cs="Arial"/>
          <w:sz w:val="24"/>
          <w:szCs w:val="24"/>
          <w:lang w:val="en-US"/>
        </w:rPr>
        <w:t>).</w:t>
      </w:r>
    </w:p>
    <w:p w14:paraId="73B3A9B5" w14:textId="77777777" w:rsidR="00191E69" w:rsidRDefault="00191E69" w:rsidP="00504246">
      <w:pPr>
        <w:spacing w:line="360" w:lineRule="auto"/>
        <w:rPr>
          <w:rFonts w:ascii="Arial" w:hAnsi="Arial" w:cs="Arial"/>
          <w:sz w:val="24"/>
          <w:szCs w:val="24"/>
          <w:lang w:val="en-US"/>
        </w:rPr>
      </w:pPr>
    </w:p>
    <w:p w14:paraId="0DB551FC" w14:textId="44FD45EB" w:rsidR="0060109F" w:rsidRDefault="00666160" w:rsidP="00504246">
      <w:pPr>
        <w:spacing w:line="360" w:lineRule="auto"/>
      </w:pPr>
      <w:r>
        <w:rPr>
          <w:rFonts w:ascii="Arial" w:hAnsi="Arial" w:cs="Arial"/>
          <w:sz w:val="24"/>
          <w:szCs w:val="24"/>
          <w:lang w:val="en-US"/>
        </w:rPr>
        <w:t>P</w:t>
      </w:r>
      <w:r w:rsidR="00191E69">
        <w:rPr>
          <w:rFonts w:ascii="Arial" w:hAnsi="Arial" w:cs="Arial"/>
          <w:sz w:val="24"/>
          <w:szCs w:val="24"/>
          <w:lang w:val="en-US"/>
        </w:rPr>
        <w:t>eople</w:t>
      </w:r>
      <w:r>
        <w:rPr>
          <w:rFonts w:ascii="Arial" w:hAnsi="Arial" w:cs="Arial"/>
          <w:sz w:val="24"/>
          <w:szCs w:val="24"/>
          <w:lang w:val="en-US"/>
        </w:rPr>
        <w:t xml:space="preserve"> did not make </w:t>
      </w:r>
      <w:r w:rsidR="00191E69">
        <w:rPr>
          <w:rFonts w:ascii="Arial" w:hAnsi="Arial" w:cs="Arial"/>
          <w:sz w:val="24"/>
          <w:szCs w:val="24"/>
          <w:lang w:val="en-US"/>
        </w:rPr>
        <w:t xml:space="preserve">proportionally more successful decisions about the positions of probes embedded in </w:t>
      </w:r>
      <w:r w:rsidR="0060109F" w:rsidRPr="00206DB4">
        <w:rPr>
          <w:rFonts w:ascii="Arial" w:hAnsi="Arial" w:cs="Arial"/>
          <w:sz w:val="24"/>
          <w:szCs w:val="24"/>
          <w:lang w:val="en-US"/>
        </w:rPr>
        <w:t>pre-imagin</w:t>
      </w:r>
      <w:r w:rsidR="00191E69">
        <w:rPr>
          <w:rFonts w:ascii="Arial" w:hAnsi="Arial" w:cs="Arial"/>
          <w:sz w:val="24"/>
          <w:szCs w:val="24"/>
          <w:lang w:val="en-US"/>
        </w:rPr>
        <w:t xml:space="preserve">ed as opposed to unimagined Gabors </w:t>
      </w:r>
      <w:r w:rsidR="0060109F" w:rsidRPr="00206DB4">
        <w:rPr>
          <w:rFonts w:ascii="Arial" w:hAnsi="Arial" w:cs="Arial"/>
          <w:sz w:val="24"/>
          <w:szCs w:val="24"/>
          <w:lang w:val="en-US"/>
        </w:rPr>
        <w:t>(t</w:t>
      </w:r>
      <w:r w:rsidR="0060109F">
        <w:rPr>
          <w:rFonts w:ascii="Arial" w:hAnsi="Arial" w:cs="Arial"/>
          <w:sz w:val="24"/>
          <w:szCs w:val="24"/>
          <w:vertAlign w:val="subscript"/>
          <w:lang w:val="en-US"/>
        </w:rPr>
        <w:t>5</w:t>
      </w:r>
      <w:r w:rsidR="0060109F" w:rsidRPr="00206DB4">
        <w:rPr>
          <w:rFonts w:ascii="Arial" w:hAnsi="Arial" w:cs="Arial"/>
          <w:sz w:val="24"/>
          <w:szCs w:val="24"/>
          <w:vertAlign w:val="subscript"/>
          <w:lang w:val="en-US"/>
        </w:rPr>
        <w:t>0</w:t>
      </w:r>
      <w:r w:rsidR="0060109F" w:rsidRPr="00206DB4">
        <w:rPr>
          <w:rFonts w:ascii="Arial" w:hAnsi="Arial" w:cs="Arial"/>
          <w:sz w:val="24"/>
          <w:szCs w:val="24"/>
          <w:lang w:val="en-US"/>
        </w:rPr>
        <w:t xml:space="preserve"> = </w:t>
      </w:r>
      <w:r w:rsidR="00BA61DB">
        <w:rPr>
          <w:rFonts w:ascii="Arial" w:hAnsi="Arial" w:cs="Arial"/>
          <w:sz w:val="24"/>
          <w:szCs w:val="24"/>
          <w:lang w:val="en-US"/>
        </w:rPr>
        <w:t>1</w:t>
      </w:r>
      <w:r w:rsidR="0060109F" w:rsidRPr="00206DB4">
        <w:rPr>
          <w:rFonts w:ascii="Arial" w:hAnsi="Arial" w:cs="Arial"/>
          <w:sz w:val="24"/>
          <w:szCs w:val="24"/>
          <w:lang w:val="en-US"/>
        </w:rPr>
        <w:t>.</w:t>
      </w:r>
      <w:r w:rsidR="00BA61DB">
        <w:rPr>
          <w:rFonts w:ascii="Arial" w:hAnsi="Arial" w:cs="Arial"/>
          <w:sz w:val="24"/>
          <w:szCs w:val="24"/>
          <w:lang w:val="en-US"/>
        </w:rPr>
        <w:t>45</w:t>
      </w:r>
      <w:r w:rsidR="0060109F" w:rsidRPr="00206DB4">
        <w:rPr>
          <w:rFonts w:ascii="Arial" w:hAnsi="Arial" w:cs="Arial"/>
          <w:sz w:val="24"/>
          <w:szCs w:val="24"/>
          <w:lang w:val="en-US"/>
        </w:rPr>
        <w:t>, p = 0.</w:t>
      </w:r>
      <w:r w:rsidR="00BA61DB">
        <w:rPr>
          <w:rFonts w:ascii="Arial" w:hAnsi="Arial" w:cs="Arial"/>
          <w:sz w:val="24"/>
          <w:szCs w:val="24"/>
          <w:lang w:val="en-US"/>
        </w:rPr>
        <w:t>2</w:t>
      </w:r>
      <w:r w:rsidR="0060109F" w:rsidRPr="00206DB4">
        <w:rPr>
          <w:rFonts w:ascii="Arial" w:hAnsi="Arial" w:cs="Arial"/>
          <w:sz w:val="24"/>
          <w:szCs w:val="24"/>
          <w:lang w:val="en-US"/>
        </w:rPr>
        <w:t>, BF</w:t>
      </w:r>
      <w:r w:rsidR="0060109F" w:rsidRPr="00206DB4">
        <w:rPr>
          <w:rFonts w:ascii="Arial" w:hAnsi="Arial" w:cs="Arial"/>
          <w:sz w:val="24"/>
          <w:szCs w:val="24"/>
          <w:vertAlign w:val="subscript"/>
          <w:lang w:val="en-US"/>
        </w:rPr>
        <w:t>10</w:t>
      </w:r>
      <w:r w:rsidR="0060109F" w:rsidRPr="00206DB4">
        <w:rPr>
          <w:rFonts w:ascii="Arial" w:hAnsi="Arial" w:cs="Arial"/>
          <w:sz w:val="24"/>
          <w:szCs w:val="24"/>
          <w:lang w:val="en-US"/>
        </w:rPr>
        <w:t xml:space="preserve"> = </w:t>
      </w:r>
      <w:r w:rsidR="00BA61DB">
        <w:rPr>
          <w:rFonts w:ascii="Arial" w:hAnsi="Arial" w:cs="Arial"/>
          <w:sz w:val="24"/>
          <w:szCs w:val="24"/>
          <w:lang w:val="en-US"/>
        </w:rPr>
        <w:t>0</w:t>
      </w:r>
      <w:r w:rsidR="0060109F" w:rsidRPr="00206DB4">
        <w:rPr>
          <w:rFonts w:ascii="Arial" w:hAnsi="Arial" w:cs="Arial"/>
          <w:sz w:val="24"/>
          <w:szCs w:val="24"/>
          <w:lang w:val="en-US"/>
        </w:rPr>
        <w:t>.</w:t>
      </w:r>
      <w:r w:rsidR="00BA61DB">
        <w:rPr>
          <w:rFonts w:ascii="Arial" w:hAnsi="Arial" w:cs="Arial"/>
          <w:sz w:val="24"/>
          <w:szCs w:val="24"/>
          <w:lang w:val="en-US"/>
        </w:rPr>
        <w:t>36</w:t>
      </w:r>
      <w:r w:rsidR="0060109F">
        <w:rPr>
          <w:rFonts w:ascii="Arial" w:hAnsi="Arial" w:cs="Arial"/>
          <w:sz w:val="24"/>
          <w:szCs w:val="24"/>
          <w:lang w:val="en-US"/>
        </w:rPr>
        <w:t xml:space="preserve">; see </w:t>
      </w:r>
      <w:r w:rsidR="00B45206">
        <w:rPr>
          <w:rFonts w:ascii="Arial" w:hAnsi="Arial" w:cs="Arial"/>
          <w:sz w:val="24"/>
          <w:szCs w:val="24"/>
          <w:lang w:val="en-US"/>
        </w:rPr>
        <w:t>Supplemental Figure 3B</w:t>
      </w:r>
      <w:r w:rsidR="0060109F" w:rsidRPr="00206DB4">
        <w:rPr>
          <w:rFonts w:ascii="Arial" w:hAnsi="Arial" w:cs="Arial"/>
          <w:sz w:val="24"/>
          <w:szCs w:val="24"/>
          <w:lang w:val="en-US"/>
        </w:rPr>
        <w:t>)</w:t>
      </w:r>
      <w:r>
        <w:rPr>
          <w:rFonts w:ascii="Arial" w:hAnsi="Arial" w:cs="Arial"/>
          <w:sz w:val="24"/>
          <w:szCs w:val="24"/>
          <w:lang w:val="en-US"/>
        </w:rPr>
        <w:t xml:space="preserve">, and </w:t>
      </w:r>
      <w:r w:rsidR="00191E69">
        <w:rPr>
          <w:rFonts w:ascii="Arial" w:hAnsi="Arial" w:cs="Arial"/>
          <w:sz w:val="24"/>
          <w:szCs w:val="24"/>
          <w:lang w:val="en-US"/>
        </w:rPr>
        <w:t xml:space="preserve">there was no evidence for a relationship between </w:t>
      </w:r>
      <w:r w:rsidR="004531C5">
        <w:rPr>
          <w:rFonts w:ascii="Arial" w:hAnsi="Arial" w:cs="Arial"/>
          <w:sz w:val="24"/>
          <w:szCs w:val="24"/>
          <w:lang w:val="en-US"/>
        </w:rPr>
        <w:t xml:space="preserve">imagery priming of successful probe position decisions </w:t>
      </w:r>
      <w:r w:rsidR="00191E69">
        <w:rPr>
          <w:rFonts w:ascii="Arial" w:hAnsi="Arial" w:cs="Arial"/>
          <w:sz w:val="24"/>
          <w:szCs w:val="24"/>
          <w:lang w:val="en-US"/>
        </w:rPr>
        <w:t xml:space="preserve">and </w:t>
      </w:r>
      <w:r w:rsidR="004531C5">
        <w:rPr>
          <w:rFonts w:ascii="Arial" w:hAnsi="Arial" w:cs="Arial"/>
          <w:sz w:val="24"/>
          <w:szCs w:val="24"/>
          <w:lang w:val="en-US"/>
        </w:rPr>
        <w:t xml:space="preserve">either </w:t>
      </w:r>
      <w:r w:rsidR="0060109F" w:rsidRPr="00206DB4">
        <w:rPr>
          <w:rFonts w:ascii="Arial" w:hAnsi="Arial" w:cs="Arial"/>
          <w:sz w:val="24"/>
          <w:szCs w:val="24"/>
          <w:lang w:val="en-US"/>
        </w:rPr>
        <w:t xml:space="preserve">the average imagery ratings </w:t>
      </w:r>
      <w:r w:rsidR="00191E69">
        <w:rPr>
          <w:rFonts w:ascii="Arial" w:hAnsi="Arial" w:cs="Arial"/>
          <w:sz w:val="24"/>
          <w:szCs w:val="24"/>
          <w:lang w:val="en-US"/>
        </w:rPr>
        <w:t>people used to describe the vividness of their pre-imagined Gabors</w:t>
      </w:r>
      <w:r w:rsidR="00417224">
        <w:rPr>
          <w:rFonts w:ascii="Arial" w:hAnsi="Arial" w:cs="Arial"/>
          <w:sz w:val="24"/>
          <w:szCs w:val="24"/>
          <w:lang w:val="en-US"/>
        </w:rPr>
        <w:t xml:space="preserve"> </w:t>
      </w:r>
      <w:r w:rsidR="0060109F" w:rsidRPr="00206DB4">
        <w:rPr>
          <w:rFonts w:ascii="Arial" w:hAnsi="Arial" w:cs="Arial"/>
          <w:sz w:val="24"/>
          <w:szCs w:val="24"/>
          <w:lang w:val="en-US"/>
        </w:rPr>
        <w:t xml:space="preserve">(r </w:t>
      </w:r>
      <w:r w:rsidR="0060109F">
        <w:rPr>
          <w:rFonts w:ascii="Arial" w:hAnsi="Arial" w:cs="Arial"/>
          <w:sz w:val="24"/>
          <w:szCs w:val="24"/>
          <w:lang w:val="en-US"/>
        </w:rPr>
        <w:t>=</w:t>
      </w:r>
      <w:r w:rsidR="0060109F" w:rsidRPr="00206DB4">
        <w:rPr>
          <w:rFonts w:ascii="Arial" w:hAnsi="Arial" w:cs="Arial"/>
          <w:sz w:val="24"/>
          <w:szCs w:val="24"/>
          <w:lang w:val="en-US"/>
        </w:rPr>
        <w:t xml:space="preserve"> 0.</w:t>
      </w:r>
      <w:r w:rsidR="0060109F">
        <w:rPr>
          <w:rFonts w:ascii="Arial" w:hAnsi="Arial" w:cs="Arial"/>
          <w:sz w:val="24"/>
          <w:szCs w:val="24"/>
          <w:lang w:val="en-US"/>
        </w:rPr>
        <w:t>11</w:t>
      </w:r>
      <w:r w:rsidR="0060109F" w:rsidRPr="00206DB4">
        <w:rPr>
          <w:rFonts w:ascii="Arial" w:hAnsi="Arial" w:cs="Arial"/>
          <w:sz w:val="24"/>
          <w:szCs w:val="24"/>
          <w:lang w:val="en-US"/>
        </w:rPr>
        <w:t>, p = 0.</w:t>
      </w:r>
      <w:r w:rsidR="0060109F">
        <w:rPr>
          <w:rFonts w:ascii="Arial" w:hAnsi="Arial" w:cs="Arial"/>
          <w:sz w:val="24"/>
          <w:szCs w:val="24"/>
          <w:lang w:val="en-US"/>
        </w:rPr>
        <w:t>45</w:t>
      </w:r>
      <w:r w:rsidR="0060109F" w:rsidRPr="00206DB4">
        <w:rPr>
          <w:rFonts w:ascii="Arial" w:hAnsi="Arial" w:cs="Arial"/>
          <w:sz w:val="24"/>
          <w:szCs w:val="24"/>
          <w:lang w:val="en-US"/>
        </w:rPr>
        <w:t xml:space="preserve">; see </w:t>
      </w:r>
      <w:r w:rsidR="00B45206">
        <w:rPr>
          <w:rFonts w:ascii="Arial" w:hAnsi="Arial" w:cs="Arial"/>
          <w:sz w:val="24"/>
          <w:szCs w:val="24"/>
          <w:lang w:val="en-US"/>
        </w:rPr>
        <w:t>Supplemental Figure 3B</w:t>
      </w:r>
      <w:r w:rsidR="0060109F" w:rsidRPr="00206DB4">
        <w:rPr>
          <w:rFonts w:ascii="Arial" w:hAnsi="Arial" w:cs="Arial"/>
          <w:sz w:val="24"/>
          <w:szCs w:val="24"/>
          <w:lang w:val="en-US"/>
        </w:rPr>
        <w:t>)</w:t>
      </w:r>
      <w:r w:rsidR="00C6125B">
        <w:rPr>
          <w:rFonts w:ascii="Arial" w:hAnsi="Arial" w:cs="Arial"/>
          <w:sz w:val="24"/>
          <w:szCs w:val="24"/>
          <w:lang w:val="en-US"/>
        </w:rPr>
        <w:t xml:space="preserve"> </w:t>
      </w:r>
      <w:r w:rsidR="004531C5">
        <w:rPr>
          <w:rFonts w:ascii="Arial" w:hAnsi="Arial" w:cs="Arial"/>
          <w:sz w:val="24"/>
          <w:szCs w:val="24"/>
          <w:lang w:val="en-US"/>
        </w:rPr>
        <w:t>or their VVIQ2 scores (</w:t>
      </w:r>
      <w:r w:rsidR="00C6125B">
        <w:rPr>
          <w:rFonts w:ascii="Arial" w:hAnsi="Arial" w:cs="Arial"/>
          <w:sz w:val="24"/>
          <w:szCs w:val="24"/>
          <w:lang w:val="en-US"/>
        </w:rPr>
        <w:t>r = -0.04, p = 0.76</w:t>
      </w:r>
      <w:r w:rsidR="004531C5">
        <w:rPr>
          <w:rFonts w:ascii="Arial" w:hAnsi="Arial" w:cs="Arial"/>
          <w:sz w:val="24"/>
          <w:szCs w:val="24"/>
          <w:lang w:val="en-US"/>
        </w:rPr>
        <w:t>)</w:t>
      </w:r>
      <w:r w:rsidR="0060109F" w:rsidRPr="00206DB4">
        <w:rPr>
          <w:rFonts w:ascii="Arial" w:hAnsi="Arial" w:cs="Arial"/>
          <w:sz w:val="24"/>
          <w:szCs w:val="24"/>
          <w:lang w:val="en-US"/>
        </w:rPr>
        <w:t xml:space="preserve">. </w:t>
      </w:r>
    </w:p>
    <w:p w14:paraId="16CACA34" w14:textId="77777777" w:rsidR="00A55C0F" w:rsidRDefault="00A55C0F" w:rsidP="00AB06D1">
      <w:pPr>
        <w:spacing w:after="0" w:line="240" w:lineRule="auto"/>
        <w:rPr>
          <w:rFonts w:ascii="Arial" w:hAnsi="Arial" w:cs="Arial"/>
          <w:b/>
          <w:bCs/>
          <w:sz w:val="24"/>
          <w:szCs w:val="24"/>
        </w:rPr>
      </w:pPr>
    </w:p>
    <w:p w14:paraId="3FBEE539" w14:textId="77777777" w:rsidR="00AF22E7" w:rsidRDefault="00AF22E7" w:rsidP="00AF22E7">
      <w:pPr>
        <w:spacing w:after="0" w:line="240" w:lineRule="auto"/>
        <w:jc w:val="center"/>
        <w:rPr>
          <w:rFonts w:ascii="Arial" w:hAnsi="Arial" w:cs="Arial"/>
          <w:b/>
          <w:bCs/>
          <w:sz w:val="24"/>
          <w:szCs w:val="24"/>
        </w:rPr>
      </w:pPr>
      <w:r>
        <w:rPr>
          <w:rFonts w:ascii="Arial" w:hAnsi="Arial" w:cs="Arial"/>
          <w:b/>
          <w:bCs/>
          <w:noProof/>
          <w:sz w:val="24"/>
          <w:szCs w:val="24"/>
        </w:rPr>
        <w:lastRenderedPageBreak/>
        <w:drawing>
          <wp:inline distT="0" distB="0" distL="0" distR="0" wp14:anchorId="06702C07" wp14:editId="13BA78FA">
            <wp:extent cx="4652645" cy="6528391"/>
            <wp:effectExtent l="0" t="0" r="0" b="0"/>
            <wp:docPr id="25930772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a:extLst>
                        <a:ext uri="{28A0092B-C50C-407E-A947-70E740481C1C}">
                          <a14:useLocalDpi xmlns:a14="http://schemas.microsoft.com/office/drawing/2010/main" val="0"/>
                        </a:ext>
                      </a:extLst>
                    </a:blip>
                    <a:srcRect t="-1" b="-1021"/>
                    <a:stretch/>
                  </pic:blipFill>
                  <pic:spPr bwMode="auto">
                    <a:xfrm>
                      <a:off x="0" y="0"/>
                      <a:ext cx="4652645" cy="6528391"/>
                    </a:xfrm>
                    <a:prstGeom prst="rect">
                      <a:avLst/>
                    </a:prstGeom>
                    <a:noFill/>
                    <a:ln>
                      <a:noFill/>
                    </a:ln>
                    <a:extLst>
                      <a:ext uri="{53640926-AAD7-44D8-BBD7-CCE9431645EC}">
                        <a14:shadowObscured xmlns:a14="http://schemas.microsoft.com/office/drawing/2010/main"/>
                      </a:ext>
                    </a:extLst>
                  </pic:spPr>
                </pic:pic>
              </a:graphicData>
            </a:graphic>
          </wp:inline>
        </w:drawing>
      </w:r>
    </w:p>
    <w:p w14:paraId="26D38E29" w14:textId="78178BF5" w:rsidR="00AB06D1" w:rsidRPr="00C62E00" w:rsidRDefault="00EB21E1" w:rsidP="00AB06D1">
      <w:pPr>
        <w:spacing w:after="0" w:line="240" w:lineRule="auto"/>
        <w:rPr>
          <w:rFonts w:ascii="Arial" w:hAnsi="Arial" w:cs="Arial"/>
          <w:sz w:val="24"/>
          <w:szCs w:val="24"/>
        </w:rPr>
      </w:pPr>
      <w:r>
        <w:rPr>
          <w:rFonts w:ascii="Arial" w:hAnsi="Arial" w:cs="Arial"/>
          <w:b/>
          <w:bCs/>
          <w:sz w:val="24"/>
          <w:szCs w:val="24"/>
        </w:rPr>
        <w:t xml:space="preserve">Supplemental </w:t>
      </w:r>
      <w:r w:rsidR="00AB06D1" w:rsidRPr="007E4C10">
        <w:rPr>
          <w:rFonts w:ascii="Arial" w:hAnsi="Arial" w:cs="Arial"/>
          <w:b/>
          <w:bCs/>
          <w:sz w:val="24"/>
          <w:szCs w:val="24"/>
        </w:rPr>
        <w:t xml:space="preserve">Figure </w:t>
      </w:r>
      <w:r>
        <w:rPr>
          <w:rFonts w:ascii="Arial" w:hAnsi="Arial" w:cs="Arial"/>
          <w:b/>
          <w:bCs/>
          <w:sz w:val="24"/>
          <w:szCs w:val="24"/>
        </w:rPr>
        <w:t>3</w:t>
      </w:r>
      <w:r w:rsidR="00AB06D1" w:rsidRPr="007E4C10">
        <w:rPr>
          <w:rFonts w:ascii="Arial" w:hAnsi="Arial" w:cs="Arial"/>
          <w:b/>
          <w:bCs/>
          <w:sz w:val="24"/>
          <w:szCs w:val="24"/>
        </w:rPr>
        <w:t xml:space="preserve">. </w:t>
      </w:r>
      <w:r w:rsidR="00417224">
        <w:rPr>
          <w:rFonts w:ascii="Arial" w:hAnsi="Arial" w:cs="Arial"/>
          <w:sz w:val="24"/>
          <w:szCs w:val="24"/>
        </w:rPr>
        <w:t xml:space="preserve">Details are as for </w:t>
      </w:r>
      <w:r>
        <w:rPr>
          <w:rFonts w:ascii="Arial" w:hAnsi="Arial" w:cs="Arial"/>
          <w:sz w:val="24"/>
          <w:szCs w:val="24"/>
        </w:rPr>
        <w:t xml:space="preserve">paper </w:t>
      </w:r>
      <w:r w:rsidR="00417224">
        <w:rPr>
          <w:rFonts w:ascii="Arial" w:hAnsi="Arial" w:cs="Arial"/>
          <w:sz w:val="24"/>
          <w:szCs w:val="24"/>
        </w:rPr>
        <w:t xml:space="preserve">Figure 5, </w:t>
      </w:r>
      <w:r w:rsidR="00417224">
        <w:rPr>
          <w:rFonts w:ascii="Arial" w:hAnsi="Arial" w:cs="Arial"/>
          <w:sz w:val="24"/>
          <w:szCs w:val="24"/>
        </w:rPr>
        <w:t>but for data with time-outs recorded if perceptual dominance had not been reported after 4 seconds.</w:t>
      </w:r>
    </w:p>
    <w:p w14:paraId="2CBE97D5" w14:textId="77777777" w:rsidR="00AB06D1" w:rsidRDefault="00AB06D1" w:rsidP="0060109F">
      <w:pPr>
        <w:spacing w:line="360" w:lineRule="auto"/>
        <w:rPr>
          <w:rFonts w:ascii="Arial" w:hAnsi="Arial" w:cs="Arial"/>
          <w:sz w:val="24"/>
          <w:szCs w:val="24"/>
        </w:rPr>
      </w:pPr>
    </w:p>
    <w:p w14:paraId="0016F0FD" w14:textId="6FA09FE7" w:rsidR="0060109F" w:rsidRPr="004D2511" w:rsidRDefault="0060109F" w:rsidP="0060109F">
      <w:pPr>
        <w:spacing w:line="360" w:lineRule="auto"/>
        <w:rPr>
          <w:rFonts w:ascii="Arial" w:hAnsi="Arial" w:cs="Arial"/>
          <w:sz w:val="24"/>
          <w:szCs w:val="24"/>
        </w:rPr>
      </w:pPr>
      <w:r w:rsidRPr="004D2511">
        <w:rPr>
          <w:rFonts w:ascii="Arial" w:hAnsi="Arial" w:cs="Arial"/>
          <w:sz w:val="24"/>
          <w:szCs w:val="24"/>
        </w:rPr>
        <w:t>W</w:t>
      </w:r>
      <w:r w:rsidR="00417224">
        <w:rPr>
          <w:rFonts w:ascii="Arial" w:hAnsi="Arial" w:cs="Arial"/>
          <w:sz w:val="24"/>
          <w:szCs w:val="24"/>
        </w:rPr>
        <w:t xml:space="preserve">hen we split these data by the average rating each participant used to describe </w:t>
      </w:r>
      <w:r w:rsidR="004F3D4F">
        <w:rPr>
          <w:rFonts w:ascii="Arial" w:hAnsi="Arial" w:cs="Arial"/>
          <w:sz w:val="24"/>
          <w:szCs w:val="24"/>
        </w:rPr>
        <w:t xml:space="preserve">the vividness of </w:t>
      </w:r>
      <w:r w:rsidR="00417224">
        <w:rPr>
          <w:rFonts w:ascii="Arial" w:hAnsi="Arial" w:cs="Arial"/>
          <w:sz w:val="24"/>
          <w:szCs w:val="24"/>
        </w:rPr>
        <w:t xml:space="preserve">their experiences of pre-imagined Gabors, we again found that participants </w:t>
      </w:r>
      <w:r w:rsidR="00417224">
        <w:rPr>
          <w:rFonts w:ascii="Arial" w:hAnsi="Arial" w:cs="Arial"/>
          <w:sz w:val="24"/>
          <w:szCs w:val="24"/>
        </w:rPr>
        <w:t xml:space="preserve">were more likely to report imagery consistent perceptual dominance on high vs low imagery trials </w:t>
      </w:r>
      <w:r w:rsidR="0005778F" w:rsidRPr="00206DB4">
        <w:rPr>
          <w:rFonts w:ascii="Arial" w:hAnsi="Arial" w:cs="Arial"/>
          <w:sz w:val="24"/>
          <w:szCs w:val="24"/>
          <w:lang w:val="en-US"/>
        </w:rPr>
        <w:t>(t</w:t>
      </w:r>
      <w:r w:rsidR="0005778F">
        <w:rPr>
          <w:rFonts w:ascii="Arial" w:hAnsi="Arial" w:cs="Arial"/>
          <w:sz w:val="24"/>
          <w:szCs w:val="24"/>
          <w:vertAlign w:val="subscript"/>
          <w:lang w:val="en-US"/>
        </w:rPr>
        <w:t>44</w:t>
      </w:r>
      <w:r w:rsidR="0005778F" w:rsidRPr="00206DB4">
        <w:rPr>
          <w:rFonts w:ascii="Arial" w:hAnsi="Arial" w:cs="Arial"/>
          <w:sz w:val="24"/>
          <w:szCs w:val="24"/>
          <w:lang w:val="en-US"/>
        </w:rPr>
        <w:t xml:space="preserve"> = </w:t>
      </w:r>
      <w:r w:rsidR="0005778F">
        <w:rPr>
          <w:rFonts w:ascii="Arial" w:hAnsi="Arial" w:cs="Arial"/>
          <w:sz w:val="24"/>
          <w:szCs w:val="24"/>
          <w:lang w:val="en-US"/>
        </w:rPr>
        <w:t>-</w:t>
      </w:r>
      <w:r w:rsidR="00E0730F">
        <w:rPr>
          <w:rFonts w:ascii="Arial" w:hAnsi="Arial" w:cs="Arial"/>
          <w:sz w:val="24"/>
          <w:szCs w:val="24"/>
          <w:lang w:val="en-US"/>
        </w:rPr>
        <w:t>2.73</w:t>
      </w:r>
      <w:r w:rsidR="0005778F" w:rsidRPr="00206DB4">
        <w:rPr>
          <w:rFonts w:ascii="Arial" w:hAnsi="Arial" w:cs="Arial"/>
          <w:sz w:val="24"/>
          <w:szCs w:val="24"/>
          <w:lang w:val="en-US"/>
        </w:rPr>
        <w:t>, p = 0.</w:t>
      </w:r>
      <w:r w:rsidR="00E0730F">
        <w:rPr>
          <w:rFonts w:ascii="Arial" w:hAnsi="Arial" w:cs="Arial"/>
          <w:sz w:val="24"/>
          <w:szCs w:val="24"/>
          <w:lang w:val="en-US"/>
        </w:rPr>
        <w:t>009</w:t>
      </w:r>
      <w:r w:rsidR="0005778F" w:rsidRPr="00206DB4">
        <w:rPr>
          <w:rFonts w:ascii="Arial" w:hAnsi="Arial" w:cs="Arial"/>
          <w:sz w:val="24"/>
          <w:szCs w:val="24"/>
          <w:lang w:val="en-US"/>
        </w:rPr>
        <w:t>, BF</w:t>
      </w:r>
      <w:r w:rsidR="0005778F" w:rsidRPr="00206DB4">
        <w:rPr>
          <w:rFonts w:ascii="Arial" w:hAnsi="Arial" w:cs="Arial"/>
          <w:sz w:val="24"/>
          <w:szCs w:val="24"/>
          <w:vertAlign w:val="subscript"/>
          <w:lang w:val="en-US"/>
        </w:rPr>
        <w:t>10</w:t>
      </w:r>
      <w:r w:rsidR="0005778F" w:rsidRPr="00206DB4">
        <w:rPr>
          <w:rFonts w:ascii="Arial" w:hAnsi="Arial" w:cs="Arial"/>
          <w:sz w:val="24"/>
          <w:szCs w:val="24"/>
          <w:lang w:val="en-US"/>
        </w:rPr>
        <w:t xml:space="preserve"> = </w:t>
      </w:r>
      <w:r w:rsidR="0005778F">
        <w:rPr>
          <w:rFonts w:ascii="Arial" w:hAnsi="Arial" w:cs="Arial"/>
          <w:sz w:val="24"/>
          <w:szCs w:val="24"/>
          <w:lang w:val="en-US"/>
        </w:rPr>
        <w:t>3</w:t>
      </w:r>
      <w:r w:rsidR="00E0730F">
        <w:rPr>
          <w:rFonts w:ascii="Arial" w:hAnsi="Arial" w:cs="Arial"/>
          <w:sz w:val="24"/>
          <w:szCs w:val="24"/>
          <w:lang w:val="en-US"/>
        </w:rPr>
        <w:t>.</w:t>
      </w:r>
      <w:r w:rsidR="0005778F">
        <w:rPr>
          <w:rFonts w:ascii="Arial" w:hAnsi="Arial" w:cs="Arial"/>
          <w:sz w:val="24"/>
          <w:szCs w:val="24"/>
          <w:lang w:val="en-US"/>
        </w:rPr>
        <w:t xml:space="preserve">72; see </w:t>
      </w:r>
      <w:r w:rsidR="00B45206">
        <w:rPr>
          <w:rFonts w:ascii="Arial" w:hAnsi="Arial" w:cs="Arial"/>
          <w:sz w:val="24"/>
          <w:szCs w:val="24"/>
          <w:lang w:val="en-US"/>
        </w:rPr>
        <w:t xml:space="preserve">Supplemental </w:t>
      </w:r>
      <w:r w:rsidR="0005778F">
        <w:rPr>
          <w:rFonts w:ascii="Arial" w:hAnsi="Arial" w:cs="Arial"/>
          <w:sz w:val="24"/>
          <w:szCs w:val="24"/>
          <w:lang w:val="en-US"/>
        </w:rPr>
        <w:t xml:space="preserve">Figure </w:t>
      </w:r>
      <w:r w:rsidR="00B45206">
        <w:rPr>
          <w:rFonts w:ascii="Arial" w:hAnsi="Arial" w:cs="Arial"/>
          <w:sz w:val="24"/>
          <w:szCs w:val="24"/>
          <w:lang w:val="en-US"/>
        </w:rPr>
        <w:t>4</w:t>
      </w:r>
      <w:r w:rsidR="0005778F" w:rsidRPr="00206DB4">
        <w:rPr>
          <w:rFonts w:ascii="Arial" w:hAnsi="Arial" w:cs="Arial"/>
          <w:sz w:val="24"/>
          <w:szCs w:val="24"/>
          <w:lang w:val="en-US"/>
        </w:rPr>
        <w:t>)</w:t>
      </w:r>
      <w:r w:rsidR="0005778F">
        <w:rPr>
          <w:rFonts w:ascii="Arial" w:hAnsi="Arial" w:cs="Arial"/>
          <w:sz w:val="24"/>
          <w:szCs w:val="24"/>
          <w:lang w:val="en-US"/>
        </w:rPr>
        <w:t>.</w:t>
      </w:r>
      <w:r w:rsidR="006C3243">
        <w:rPr>
          <w:rFonts w:ascii="Arial" w:hAnsi="Arial" w:cs="Arial"/>
          <w:sz w:val="24"/>
          <w:szCs w:val="24"/>
        </w:rPr>
        <w:t xml:space="preserve"> </w:t>
      </w:r>
      <w:r w:rsidR="00FE29EE">
        <w:rPr>
          <w:rFonts w:ascii="Arial" w:hAnsi="Arial" w:cs="Arial"/>
          <w:sz w:val="24"/>
          <w:szCs w:val="24"/>
        </w:rPr>
        <w:t xml:space="preserve"> </w:t>
      </w:r>
    </w:p>
    <w:p w14:paraId="7DF06CA0" w14:textId="03A963AB" w:rsidR="0042167B" w:rsidRDefault="0042167B" w:rsidP="00206DB4">
      <w:pPr>
        <w:spacing w:line="360" w:lineRule="auto"/>
        <w:rPr>
          <w:rFonts w:ascii="Arial" w:hAnsi="Arial" w:cs="Arial"/>
          <w:sz w:val="24"/>
          <w:szCs w:val="24"/>
        </w:rPr>
      </w:pPr>
    </w:p>
    <w:p w14:paraId="39173B00" w14:textId="77777777" w:rsidR="00AF22E7" w:rsidRDefault="00AF22E7" w:rsidP="00AF22E7">
      <w:pPr>
        <w:spacing w:line="240" w:lineRule="auto"/>
        <w:jc w:val="center"/>
        <w:rPr>
          <w:rFonts w:ascii="Arial" w:hAnsi="Arial" w:cs="Arial"/>
          <w:b/>
          <w:bCs/>
          <w:sz w:val="24"/>
          <w:szCs w:val="24"/>
        </w:rPr>
      </w:pPr>
      <w:r>
        <w:rPr>
          <w:rFonts w:ascii="Arial" w:hAnsi="Arial" w:cs="Arial"/>
          <w:b/>
          <w:bCs/>
          <w:noProof/>
          <w:sz w:val="24"/>
          <w:szCs w:val="24"/>
        </w:rPr>
        <w:lastRenderedPageBreak/>
        <w:drawing>
          <wp:inline distT="0" distB="0" distL="0" distR="0" wp14:anchorId="0048461A" wp14:editId="352DE8CF">
            <wp:extent cx="4004945" cy="3505200"/>
            <wp:effectExtent l="0" t="0" r="0" b="0"/>
            <wp:docPr id="520968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04945" cy="3505200"/>
                    </a:xfrm>
                    <a:prstGeom prst="rect">
                      <a:avLst/>
                    </a:prstGeom>
                    <a:noFill/>
                  </pic:spPr>
                </pic:pic>
              </a:graphicData>
            </a:graphic>
          </wp:inline>
        </w:drawing>
      </w:r>
    </w:p>
    <w:p w14:paraId="4BD92AA6" w14:textId="67ADDB74" w:rsidR="00BB6EF4" w:rsidRDefault="00EB21E1" w:rsidP="00B45206">
      <w:pPr>
        <w:spacing w:line="240" w:lineRule="auto"/>
        <w:rPr>
          <w:rFonts w:ascii="Arial" w:hAnsi="Arial" w:cs="Arial"/>
          <w:sz w:val="24"/>
          <w:szCs w:val="24"/>
        </w:rPr>
      </w:pPr>
      <w:r>
        <w:rPr>
          <w:rFonts w:ascii="Arial" w:hAnsi="Arial" w:cs="Arial"/>
          <w:b/>
          <w:bCs/>
          <w:sz w:val="24"/>
          <w:szCs w:val="24"/>
        </w:rPr>
        <w:t>Supplemental Figure 4</w:t>
      </w:r>
      <w:r w:rsidR="00DF1C00" w:rsidRPr="00117437">
        <w:rPr>
          <w:rFonts w:ascii="Arial" w:hAnsi="Arial" w:cs="Arial"/>
          <w:b/>
          <w:bCs/>
          <w:sz w:val="24"/>
          <w:szCs w:val="24"/>
        </w:rPr>
        <w:t xml:space="preserve">. </w:t>
      </w:r>
      <w:r w:rsidR="00417224">
        <w:rPr>
          <w:rFonts w:ascii="Arial" w:hAnsi="Arial" w:cs="Arial"/>
          <w:sz w:val="24"/>
          <w:szCs w:val="24"/>
        </w:rPr>
        <w:t>Details are as for</w:t>
      </w:r>
      <w:r>
        <w:rPr>
          <w:rFonts w:ascii="Arial" w:hAnsi="Arial" w:cs="Arial"/>
          <w:sz w:val="24"/>
          <w:szCs w:val="24"/>
        </w:rPr>
        <w:t xml:space="preserve"> paper</w:t>
      </w:r>
      <w:r w:rsidR="00417224">
        <w:rPr>
          <w:rFonts w:ascii="Arial" w:hAnsi="Arial" w:cs="Arial"/>
          <w:sz w:val="24"/>
          <w:szCs w:val="24"/>
        </w:rPr>
        <w:t xml:space="preserve"> Figure 6, </w:t>
      </w:r>
      <w:r w:rsidR="00417224">
        <w:rPr>
          <w:rFonts w:ascii="Arial" w:hAnsi="Arial" w:cs="Arial"/>
          <w:sz w:val="24"/>
          <w:szCs w:val="24"/>
        </w:rPr>
        <w:t>but for data with time-outs recorded if perceptual dominance had not been reported after 4 seconds.</w:t>
      </w:r>
    </w:p>
    <w:sectPr w:rsidR="00BB6EF4">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CCF29F" w14:textId="77777777" w:rsidR="00DA646D" w:rsidRDefault="00DA646D" w:rsidP="00B94EB7">
      <w:pPr>
        <w:spacing w:after="0" w:line="240" w:lineRule="auto"/>
      </w:pPr>
      <w:r>
        <w:separator/>
      </w:r>
    </w:p>
  </w:endnote>
  <w:endnote w:type="continuationSeparator" w:id="0">
    <w:p w14:paraId="26EE05E2" w14:textId="77777777" w:rsidR="00DA646D" w:rsidRDefault="00DA646D" w:rsidP="00B94E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94121990"/>
      <w:docPartObj>
        <w:docPartGallery w:val="Page Numbers (Bottom of Page)"/>
        <w:docPartUnique/>
      </w:docPartObj>
    </w:sdtPr>
    <w:sdtEndPr>
      <w:rPr>
        <w:noProof/>
      </w:rPr>
    </w:sdtEndPr>
    <w:sdtContent>
      <w:p w14:paraId="7ED4D55C" w14:textId="5B401B99" w:rsidR="00B94EB7" w:rsidRDefault="00B94EB7">
        <w:pPr>
          <w:pStyle w:val="Footer"/>
        </w:pPr>
        <w:r>
          <w:fldChar w:fldCharType="begin"/>
        </w:r>
        <w:r>
          <w:instrText xml:space="preserve"> PAGE   \* MERGEFORMAT </w:instrText>
        </w:r>
        <w:r>
          <w:fldChar w:fldCharType="separate"/>
        </w:r>
        <w:r>
          <w:rPr>
            <w:noProof/>
          </w:rPr>
          <w:t>2</w:t>
        </w:r>
        <w:r>
          <w:rPr>
            <w:noProof/>
          </w:rPr>
          <w:fldChar w:fldCharType="end"/>
        </w:r>
      </w:p>
    </w:sdtContent>
  </w:sdt>
  <w:p w14:paraId="6EFD54ED" w14:textId="77777777" w:rsidR="00B94EB7" w:rsidRDefault="00B94E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364A79" w14:textId="77777777" w:rsidR="00DA646D" w:rsidRDefault="00DA646D" w:rsidP="00B94EB7">
      <w:pPr>
        <w:spacing w:after="0" w:line="240" w:lineRule="auto"/>
      </w:pPr>
      <w:r>
        <w:separator/>
      </w:r>
    </w:p>
  </w:footnote>
  <w:footnote w:type="continuationSeparator" w:id="0">
    <w:p w14:paraId="4063253A" w14:textId="77777777" w:rsidR="00DA646D" w:rsidRDefault="00DA646D" w:rsidP="00B94E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A0189"/>
    <w:multiLevelType w:val="hybridMultilevel"/>
    <w:tmpl w:val="49E683A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84A7558"/>
    <w:multiLevelType w:val="hybridMultilevel"/>
    <w:tmpl w:val="27FC5402"/>
    <w:lvl w:ilvl="0" w:tplc="0C09000B">
      <w:start w:val="1"/>
      <w:numFmt w:val="bullet"/>
      <w:lvlText w:val=""/>
      <w:lvlJc w:val="left"/>
      <w:pPr>
        <w:ind w:left="3600" w:hanging="360"/>
      </w:pPr>
      <w:rPr>
        <w:rFonts w:ascii="Wingdings" w:hAnsi="Wingdings" w:hint="default"/>
      </w:rPr>
    </w:lvl>
    <w:lvl w:ilvl="1" w:tplc="0C090003" w:tentative="1">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2" w15:restartNumberingAfterBreak="0">
    <w:nsid w:val="7EB110B8"/>
    <w:multiLevelType w:val="hybridMultilevel"/>
    <w:tmpl w:val="5B28A06A"/>
    <w:lvl w:ilvl="0" w:tplc="D51634D6">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5610592">
    <w:abstractNumId w:val="2"/>
  </w:num>
  <w:num w:numId="2" w16cid:durableId="1482310470">
    <w:abstractNumId w:val="1"/>
  </w:num>
  <w:num w:numId="3" w16cid:durableId="20935503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w9svra79aefae29wsvfefzarx99da90v5z&quot;&gt;My EndNote Library&lt;record-ids&gt;&lt;item&gt;1&lt;/item&gt;&lt;item&gt;2&lt;/item&gt;&lt;item&gt;3&lt;/item&gt;&lt;item&gt;4&lt;/item&gt;&lt;item&gt;5&lt;/item&gt;&lt;item&gt;7&lt;/item&gt;&lt;item&gt;13&lt;/item&gt;&lt;item&gt;14&lt;/item&gt;&lt;item&gt;18&lt;/item&gt;&lt;item&gt;24&lt;/item&gt;&lt;item&gt;25&lt;/item&gt;&lt;item&gt;27&lt;/item&gt;&lt;item&gt;29&lt;/item&gt;&lt;item&gt;31&lt;/item&gt;&lt;item&gt;32&lt;/item&gt;&lt;item&gt;33&lt;/item&gt;&lt;item&gt;35&lt;/item&gt;&lt;item&gt;37&lt;/item&gt;&lt;item&gt;39&lt;/item&gt;&lt;item&gt;40&lt;/item&gt;&lt;item&gt;41&lt;/item&gt;&lt;item&gt;46&lt;/item&gt;&lt;item&gt;47&lt;/item&gt;&lt;item&gt;48&lt;/item&gt;&lt;item&gt;49&lt;/item&gt;&lt;item&gt;50&lt;/item&gt;&lt;/record-ids&gt;&lt;/item&gt;&lt;/Libraries&gt;"/>
  </w:docVars>
  <w:rsids>
    <w:rsidRoot w:val="005518F7"/>
    <w:rsid w:val="00001D4F"/>
    <w:rsid w:val="0000217E"/>
    <w:rsid w:val="00002F25"/>
    <w:rsid w:val="00005160"/>
    <w:rsid w:val="00006F84"/>
    <w:rsid w:val="00007B95"/>
    <w:rsid w:val="00012010"/>
    <w:rsid w:val="00012362"/>
    <w:rsid w:val="000162A6"/>
    <w:rsid w:val="00016D9E"/>
    <w:rsid w:val="00021F2E"/>
    <w:rsid w:val="00022BB7"/>
    <w:rsid w:val="00024FFB"/>
    <w:rsid w:val="00035505"/>
    <w:rsid w:val="00040415"/>
    <w:rsid w:val="000461A5"/>
    <w:rsid w:val="000463B8"/>
    <w:rsid w:val="00046FB8"/>
    <w:rsid w:val="00047362"/>
    <w:rsid w:val="0004752B"/>
    <w:rsid w:val="00052728"/>
    <w:rsid w:val="0005398F"/>
    <w:rsid w:val="00055D67"/>
    <w:rsid w:val="0005640A"/>
    <w:rsid w:val="00056549"/>
    <w:rsid w:val="0005778F"/>
    <w:rsid w:val="000635E8"/>
    <w:rsid w:val="00065F8F"/>
    <w:rsid w:val="0006721F"/>
    <w:rsid w:val="0007030A"/>
    <w:rsid w:val="00071270"/>
    <w:rsid w:val="0007246E"/>
    <w:rsid w:val="00076A27"/>
    <w:rsid w:val="00076DF0"/>
    <w:rsid w:val="000779C0"/>
    <w:rsid w:val="0008087C"/>
    <w:rsid w:val="00081F49"/>
    <w:rsid w:val="0008531C"/>
    <w:rsid w:val="00085398"/>
    <w:rsid w:val="00086731"/>
    <w:rsid w:val="00087A35"/>
    <w:rsid w:val="00087E8D"/>
    <w:rsid w:val="00092450"/>
    <w:rsid w:val="00095168"/>
    <w:rsid w:val="00095684"/>
    <w:rsid w:val="000A2BAD"/>
    <w:rsid w:val="000A366C"/>
    <w:rsid w:val="000A4661"/>
    <w:rsid w:val="000A5610"/>
    <w:rsid w:val="000B314C"/>
    <w:rsid w:val="000B38BC"/>
    <w:rsid w:val="000C0036"/>
    <w:rsid w:val="000C14A2"/>
    <w:rsid w:val="000C1900"/>
    <w:rsid w:val="000C2A45"/>
    <w:rsid w:val="000C31E6"/>
    <w:rsid w:val="000C3E0C"/>
    <w:rsid w:val="000C40D5"/>
    <w:rsid w:val="000C480F"/>
    <w:rsid w:val="000C6B45"/>
    <w:rsid w:val="000C6BEA"/>
    <w:rsid w:val="000D222A"/>
    <w:rsid w:val="000D3C98"/>
    <w:rsid w:val="000D4564"/>
    <w:rsid w:val="000D6D99"/>
    <w:rsid w:val="000D7755"/>
    <w:rsid w:val="000E4479"/>
    <w:rsid w:val="000E6820"/>
    <w:rsid w:val="000F12CB"/>
    <w:rsid w:val="000F1E91"/>
    <w:rsid w:val="000F1F86"/>
    <w:rsid w:val="000F39A0"/>
    <w:rsid w:val="000F40A3"/>
    <w:rsid w:val="000F5E4B"/>
    <w:rsid w:val="00100DA5"/>
    <w:rsid w:val="00102116"/>
    <w:rsid w:val="0010229E"/>
    <w:rsid w:val="00104507"/>
    <w:rsid w:val="00110658"/>
    <w:rsid w:val="00110E31"/>
    <w:rsid w:val="00112FD1"/>
    <w:rsid w:val="001155E8"/>
    <w:rsid w:val="00116AA0"/>
    <w:rsid w:val="00117437"/>
    <w:rsid w:val="00117BC4"/>
    <w:rsid w:val="0012179F"/>
    <w:rsid w:val="001236E2"/>
    <w:rsid w:val="00123F60"/>
    <w:rsid w:val="0012535B"/>
    <w:rsid w:val="00126414"/>
    <w:rsid w:val="001326DC"/>
    <w:rsid w:val="001357FE"/>
    <w:rsid w:val="00135E87"/>
    <w:rsid w:val="00136774"/>
    <w:rsid w:val="00136B93"/>
    <w:rsid w:val="00136D33"/>
    <w:rsid w:val="00136F0A"/>
    <w:rsid w:val="00140998"/>
    <w:rsid w:val="001418B7"/>
    <w:rsid w:val="001432E1"/>
    <w:rsid w:val="00143AD7"/>
    <w:rsid w:val="00145DDA"/>
    <w:rsid w:val="00146A6C"/>
    <w:rsid w:val="00146FC7"/>
    <w:rsid w:val="001470C1"/>
    <w:rsid w:val="00147879"/>
    <w:rsid w:val="00152050"/>
    <w:rsid w:val="00156CA7"/>
    <w:rsid w:val="00156FD2"/>
    <w:rsid w:val="001614A5"/>
    <w:rsid w:val="00165770"/>
    <w:rsid w:val="001665AA"/>
    <w:rsid w:val="001667E3"/>
    <w:rsid w:val="001668E6"/>
    <w:rsid w:val="00166EF2"/>
    <w:rsid w:val="00173888"/>
    <w:rsid w:val="001751B3"/>
    <w:rsid w:val="00177613"/>
    <w:rsid w:val="001841E8"/>
    <w:rsid w:val="00184E5A"/>
    <w:rsid w:val="00185E87"/>
    <w:rsid w:val="00191E69"/>
    <w:rsid w:val="001A0EB8"/>
    <w:rsid w:val="001A1796"/>
    <w:rsid w:val="001A44FD"/>
    <w:rsid w:val="001A65FD"/>
    <w:rsid w:val="001B093C"/>
    <w:rsid w:val="001B1DFE"/>
    <w:rsid w:val="001B2156"/>
    <w:rsid w:val="001B221A"/>
    <w:rsid w:val="001B29E5"/>
    <w:rsid w:val="001B3E16"/>
    <w:rsid w:val="001B55FF"/>
    <w:rsid w:val="001B67F3"/>
    <w:rsid w:val="001B6F4E"/>
    <w:rsid w:val="001C0E37"/>
    <w:rsid w:val="001C115A"/>
    <w:rsid w:val="001C12B2"/>
    <w:rsid w:val="001C393A"/>
    <w:rsid w:val="001C40B4"/>
    <w:rsid w:val="001C6245"/>
    <w:rsid w:val="001C6A35"/>
    <w:rsid w:val="001D055C"/>
    <w:rsid w:val="001D20F7"/>
    <w:rsid w:val="001D5D9F"/>
    <w:rsid w:val="001D732A"/>
    <w:rsid w:val="001E1D6B"/>
    <w:rsid w:val="001E2D8F"/>
    <w:rsid w:val="001E2FF4"/>
    <w:rsid w:val="001E35E4"/>
    <w:rsid w:val="001E4618"/>
    <w:rsid w:val="001F14D7"/>
    <w:rsid w:val="001F3BCB"/>
    <w:rsid w:val="00200F29"/>
    <w:rsid w:val="00201371"/>
    <w:rsid w:val="00202142"/>
    <w:rsid w:val="00203844"/>
    <w:rsid w:val="0020647A"/>
    <w:rsid w:val="00206DB4"/>
    <w:rsid w:val="00211CCD"/>
    <w:rsid w:val="00226EC4"/>
    <w:rsid w:val="00227DE3"/>
    <w:rsid w:val="002308F9"/>
    <w:rsid w:val="00231192"/>
    <w:rsid w:val="00234AE3"/>
    <w:rsid w:val="00234DDB"/>
    <w:rsid w:val="00235DD3"/>
    <w:rsid w:val="00236512"/>
    <w:rsid w:val="00241BBF"/>
    <w:rsid w:val="00242342"/>
    <w:rsid w:val="00242742"/>
    <w:rsid w:val="002427A9"/>
    <w:rsid w:val="00242B76"/>
    <w:rsid w:val="00244EB2"/>
    <w:rsid w:val="00251844"/>
    <w:rsid w:val="00251D22"/>
    <w:rsid w:val="00253A77"/>
    <w:rsid w:val="002552B5"/>
    <w:rsid w:val="00261DA0"/>
    <w:rsid w:val="00261F51"/>
    <w:rsid w:val="00264F89"/>
    <w:rsid w:val="00265E27"/>
    <w:rsid w:val="00267AC1"/>
    <w:rsid w:val="00267F95"/>
    <w:rsid w:val="002705B5"/>
    <w:rsid w:val="00272E76"/>
    <w:rsid w:val="00273951"/>
    <w:rsid w:val="00277535"/>
    <w:rsid w:val="00280225"/>
    <w:rsid w:val="0028187B"/>
    <w:rsid w:val="00281942"/>
    <w:rsid w:val="00281F60"/>
    <w:rsid w:val="00281F93"/>
    <w:rsid w:val="002822D5"/>
    <w:rsid w:val="00282527"/>
    <w:rsid w:val="00283DE8"/>
    <w:rsid w:val="002857DD"/>
    <w:rsid w:val="00285FCB"/>
    <w:rsid w:val="002862F0"/>
    <w:rsid w:val="00286905"/>
    <w:rsid w:val="002869FC"/>
    <w:rsid w:val="00287960"/>
    <w:rsid w:val="00292BFA"/>
    <w:rsid w:val="00293321"/>
    <w:rsid w:val="00294441"/>
    <w:rsid w:val="0029459C"/>
    <w:rsid w:val="00295C8C"/>
    <w:rsid w:val="002A29DA"/>
    <w:rsid w:val="002A6E81"/>
    <w:rsid w:val="002B4B41"/>
    <w:rsid w:val="002B52EA"/>
    <w:rsid w:val="002B57E6"/>
    <w:rsid w:val="002B5F68"/>
    <w:rsid w:val="002B7416"/>
    <w:rsid w:val="002C1341"/>
    <w:rsid w:val="002C1820"/>
    <w:rsid w:val="002C1C37"/>
    <w:rsid w:val="002C1E0E"/>
    <w:rsid w:val="002C202D"/>
    <w:rsid w:val="002C6239"/>
    <w:rsid w:val="002D4515"/>
    <w:rsid w:val="002D4E6E"/>
    <w:rsid w:val="002E517C"/>
    <w:rsid w:val="002E7B7A"/>
    <w:rsid w:val="002F1010"/>
    <w:rsid w:val="002F5591"/>
    <w:rsid w:val="002F5DA0"/>
    <w:rsid w:val="002F67E1"/>
    <w:rsid w:val="002F7523"/>
    <w:rsid w:val="0030677F"/>
    <w:rsid w:val="00306A38"/>
    <w:rsid w:val="00306AB1"/>
    <w:rsid w:val="003077EE"/>
    <w:rsid w:val="00307C1E"/>
    <w:rsid w:val="00311456"/>
    <w:rsid w:val="0031647A"/>
    <w:rsid w:val="00320FED"/>
    <w:rsid w:val="00321DF4"/>
    <w:rsid w:val="00321EFA"/>
    <w:rsid w:val="00325367"/>
    <w:rsid w:val="003264A4"/>
    <w:rsid w:val="00327749"/>
    <w:rsid w:val="00330F09"/>
    <w:rsid w:val="003371DC"/>
    <w:rsid w:val="00340B4B"/>
    <w:rsid w:val="00341068"/>
    <w:rsid w:val="003417F2"/>
    <w:rsid w:val="00344B0B"/>
    <w:rsid w:val="00344DC2"/>
    <w:rsid w:val="00346EB1"/>
    <w:rsid w:val="00347518"/>
    <w:rsid w:val="00353401"/>
    <w:rsid w:val="00353DD5"/>
    <w:rsid w:val="003541FD"/>
    <w:rsid w:val="00355C38"/>
    <w:rsid w:val="00360E51"/>
    <w:rsid w:val="0036119E"/>
    <w:rsid w:val="00361ACB"/>
    <w:rsid w:val="00361C8F"/>
    <w:rsid w:val="003627C9"/>
    <w:rsid w:val="003656CB"/>
    <w:rsid w:val="00367D8A"/>
    <w:rsid w:val="003702BF"/>
    <w:rsid w:val="003742B3"/>
    <w:rsid w:val="003749D6"/>
    <w:rsid w:val="003836BC"/>
    <w:rsid w:val="00385BB9"/>
    <w:rsid w:val="00386E84"/>
    <w:rsid w:val="00386EF3"/>
    <w:rsid w:val="003870FE"/>
    <w:rsid w:val="003947EB"/>
    <w:rsid w:val="00395EF3"/>
    <w:rsid w:val="003A0B0D"/>
    <w:rsid w:val="003B1B19"/>
    <w:rsid w:val="003B3197"/>
    <w:rsid w:val="003B3DBF"/>
    <w:rsid w:val="003B6ADC"/>
    <w:rsid w:val="003B7498"/>
    <w:rsid w:val="003C1604"/>
    <w:rsid w:val="003C53FD"/>
    <w:rsid w:val="003C5EDC"/>
    <w:rsid w:val="003D06B8"/>
    <w:rsid w:val="003D0F42"/>
    <w:rsid w:val="003D12D0"/>
    <w:rsid w:val="003D3BD7"/>
    <w:rsid w:val="003D634C"/>
    <w:rsid w:val="003D79A3"/>
    <w:rsid w:val="003E0349"/>
    <w:rsid w:val="003E097C"/>
    <w:rsid w:val="003E3B28"/>
    <w:rsid w:val="003E40DF"/>
    <w:rsid w:val="003E4156"/>
    <w:rsid w:val="003E5C00"/>
    <w:rsid w:val="003E66F9"/>
    <w:rsid w:val="003F0FFC"/>
    <w:rsid w:val="003F1AB4"/>
    <w:rsid w:val="003F3416"/>
    <w:rsid w:val="003F491A"/>
    <w:rsid w:val="004002BE"/>
    <w:rsid w:val="004002C0"/>
    <w:rsid w:val="00404FD5"/>
    <w:rsid w:val="0040548F"/>
    <w:rsid w:val="00405BA4"/>
    <w:rsid w:val="0040723A"/>
    <w:rsid w:val="00407634"/>
    <w:rsid w:val="0041089E"/>
    <w:rsid w:val="004114BD"/>
    <w:rsid w:val="00415A6E"/>
    <w:rsid w:val="00417224"/>
    <w:rsid w:val="0042167B"/>
    <w:rsid w:val="00424B8D"/>
    <w:rsid w:val="00425851"/>
    <w:rsid w:val="00427B1C"/>
    <w:rsid w:val="00434E94"/>
    <w:rsid w:val="00436105"/>
    <w:rsid w:val="0043619E"/>
    <w:rsid w:val="00441D98"/>
    <w:rsid w:val="00446CB5"/>
    <w:rsid w:val="00447962"/>
    <w:rsid w:val="004530CE"/>
    <w:rsid w:val="004531C5"/>
    <w:rsid w:val="00453A72"/>
    <w:rsid w:val="00454927"/>
    <w:rsid w:val="00455418"/>
    <w:rsid w:val="00455865"/>
    <w:rsid w:val="00455A64"/>
    <w:rsid w:val="0045728C"/>
    <w:rsid w:val="0045752A"/>
    <w:rsid w:val="00461987"/>
    <w:rsid w:val="00461DA9"/>
    <w:rsid w:val="00462D8B"/>
    <w:rsid w:val="00464778"/>
    <w:rsid w:val="0046554E"/>
    <w:rsid w:val="00465A57"/>
    <w:rsid w:val="00471510"/>
    <w:rsid w:val="004733B8"/>
    <w:rsid w:val="00473BC0"/>
    <w:rsid w:val="00474442"/>
    <w:rsid w:val="00474BB4"/>
    <w:rsid w:val="00480C2B"/>
    <w:rsid w:val="004827DB"/>
    <w:rsid w:val="00484E5E"/>
    <w:rsid w:val="00485608"/>
    <w:rsid w:val="0048771A"/>
    <w:rsid w:val="0049028F"/>
    <w:rsid w:val="00491CCD"/>
    <w:rsid w:val="004928A5"/>
    <w:rsid w:val="00492D38"/>
    <w:rsid w:val="004974E9"/>
    <w:rsid w:val="004A2BEF"/>
    <w:rsid w:val="004B0211"/>
    <w:rsid w:val="004B040A"/>
    <w:rsid w:val="004B3BDA"/>
    <w:rsid w:val="004C0DFF"/>
    <w:rsid w:val="004C6E1D"/>
    <w:rsid w:val="004C735E"/>
    <w:rsid w:val="004C798F"/>
    <w:rsid w:val="004C7ECB"/>
    <w:rsid w:val="004D0162"/>
    <w:rsid w:val="004D2511"/>
    <w:rsid w:val="004D4651"/>
    <w:rsid w:val="004D48CB"/>
    <w:rsid w:val="004D4A00"/>
    <w:rsid w:val="004D5ADE"/>
    <w:rsid w:val="004D7060"/>
    <w:rsid w:val="004E0A6D"/>
    <w:rsid w:val="004E1FA2"/>
    <w:rsid w:val="004E2CED"/>
    <w:rsid w:val="004E5759"/>
    <w:rsid w:val="004E623A"/>
    <w:rsid w:val="004E7035"/>
    <w:rsid w:val="004F2F9C"/>
    <w:rsid w:val="004F3D4F"/>
    <w:rsid w:val="00504246"/>
    <w:rsid w:val="00505436"/>
    <w:rsid w:val="00506BE1"/>
    <w:rsid w:val="00511AA7"/>
    <w:rsid w:val="005133A1"/>
    <w:rsid w:val="00515C63"/>
    <w:rsid w:val="005169BB"/>
    <w:rsid w:val="00522BDF"/>
    <w:rsid w:val="00530305"/>
    <w:rsid w:val="00535CEA"/>
    <w:rsid w:val="005405EE"/>
    <w:rsid w:val="00541BDF"/>
    <w:rsid w:val="005439B4"/>
    <w:rsid w:val="00546564"/>
    <w:rsid w:val="00546CF2"/>
    <w:rsid w:val="00547366"/>
    <w:rsid w:val="00550247"/>
    <w:rsid w:val="005506AE"/>
    <w:rsid w:val="005518F7"/>
    <w:rsid w:val="005534B2"/>
    <w:rsid w:val="005545FB"/>
    <w:rsid w:val="0055460F"/>
    <w:rsid w:val="00554D62"/>
    <w:rsid w:val="00556D05"/>
    <w:rsid w:val="0055761D"/>
    <w:rsid w:val="00557736"/>
    <w:rsid w:val="00557C66"/>
    <w:rsid w:val="00563059"/>
    <w:rsid w:val="005635F7"/>
    <w:rsid w:val="00572FBA"/>
    <w:rsid w:val="005778FD"/>
    <w:rsid w:val="00580FF9"/>
    <w:rsid w:val="00586D03"/>
    <w:rsid w:val="00586F40"/>
    <w:rsid w:val="00587210"/>
    <w:rsid w:val="005902C4"/>
    <w:rsid w:val="0059092F"/>
    <w:rsid w:val="00592634"/>
    <w:rsid w:val="00596E20"/>
    <w:rsid w:val="005976F0"/>
    <w:rsid w:val="0059780B"/>
    <w:rsid w:val="00597ECC"/>
    <w:rsid w:val="005A1AD5"/>
    <w:rsid w:val="005A6B5E"/>
    <w:rsid w:val="005A7022"/>
    <w:rsid w:val="005B26EB"/>
    <w:rsid w:val="005B3433"/>
    <w:rsid w:val="005B477D"/>
    <w:rsid w:val="005B7DE3"/>
    <w:rsid w:val="005C0CAB"/>
    <w:rsid w:val="005C465B"/>
    <w:rsid w:val="005C5667"/>
    <w:rsid w:val="005D0F40"/>
    <w:rsid w:val="005D10E6"/>
    <w:rsid w:val="005D32B5"/>
    <w:rsid w:val="005D57FD"/>
    <w:rsid w:val="005D735A"/>
    <w:rsid w:val="005D7D8B"/>
    <w:rsid w:val="005E017C"/>
    <w:rsid w:val="005E267F"/>
    <w:rsid w:val="005E4916"/>
    <w:rsid w:val="005F002E"/>
    <w:rsid w:val="005F154F"/>
    <w:rsid w:val="005F3666"/>
    <w:rsid w:val="005F36DC"/>
    <w:rsid w:val="005F5141"/>
    <w:rsid w:val="005F566E"/>
    <w:rsid w:val="005F71E1"/>
    <w:rsid w:val="005F78E9"/>
    <w:rsid w:val="0060109F"/>
    <w:rsid w:val="006013D9"/>
    <w:rsid w:val="0060251E"/>
    <w:rsid w:val="00604280"/>
    <w:rsid w:val="00604F50"/>
    <w:rsid w:val="00606334"/>
    <w:rsid w:val="00606656"/>
    <w:rsid w:val="00607CF6"/>
    <w:rsid w:val="0061254E"/>
    <w:rsid w:val="0061636D"/>
    <w:rsid w:val="00616A9E"/>
    <w:rsid w:val="00622D14"/>
    <w:rsid w:val="00622E1F"/>
    <w:rsid w:val="006234F1"/>
    <w:rsid w:val="0063659B"/>
    <w:rsid w:val="006444B3"/>
    <w:rsid w:val="00645EF4"/>
    <w:rsid w:val="00646CE3"/>
    <w:rsid w:val="006473B2"/>
    <w:rsid w:val="0065072E"/>
    <w:rsid w:val="006544AE"/>
    <w:rsid w:val="006545FE"/>
    <w:rsid w:val="006553D8"/>
    <w:rsid w:val="00656AD6"/>
    <w:rsid w:val="006578C7"/>
    <w:rsid w:val="006608D7"/>
    <w:rsid w:val="00662143"/>
    <w:rsid w:val="00664180"/>
    <w:rsid w:val="006649B0"/>
    <w:rsid w:val="00665D37"/>
    <w:rsid w:val="00666160"/>
    <w:rsid w:val="00667EBF"/>
    <w:rsid w:val="0067267B"/>
    <w:rsid w:val="006776DD"/>
    <w:rsid w:val="00677A4F"/>
    <w:rsid w:val="00693743"/>
    <w:rsid w:val="006956EE"/>
    <w:rsid w:val="00696090"/>
    <w:rsid w:val="006969A9"/>
    <w:rsid w:val="006B21D9"/>
    <w:rsid w:val="006B509E"/>
    <w:rsid w:val="006B5887"/>
    <w:rsid w:val="006B72C8"/>
    <w:rsid w:val="006C3243"/>
    <w:rsid w:val="006C3A62"/>
    <w:rsid w:val="006C506F"/>
    <w:rsid w:val="006C513A"/>
    <w:rsid w:val="006D3198"/>
    <w:rsid w:val="006D3A47"/>
    <w:rsid w:val="006D4AC6"/>
    <w:rsid w:val="006D6242"/>
    <w:rsid w:val="006E1760"/>
    <w:rsid w:val="006E1EFF"/>
    <w:rsid w:val="006E46C0"/>
    <w:rsid w:val="006E7593"/>
    <w:rsid w:val="006F157A"/>
    <w:rsid w:val="006F18E9"/>
    <w:rsid w:val="006F35A7"/>
    <w:rsid w:val="006F3774"/>
    <w:rsid w:val="006F3C4A"/>
    <w:rsid w:val="006F472B"/>
    <w:rsid w:val="006F4C60"/>
    <w:rsid w:val="0070489B"/>
    <w:rsid w:val="00704C40"/>
    <w:rsid w:val="00707631"/>
    <w:rsid w:val="007135C5"/>
    <w:rsid w:val="00716E66"/>
    <w:rsid w:val="007177D7"/>
    <w:rsid w:val="00722493"/>
    <w:rsid w:val="00722A01"/>
    <w:rsid w:val="0072306C"/>
    <w:rsid w:val="007253C7"/>
    <w:rsid w:val="00725B4F"/>
    <w:rsid w:val="00727262"/>
    <w:rsid w:val="007336A3"/>
    <w:rsid w:val="00735BAF"/>
    <w:rsid w:val="00736C27"/>
    <w:rsid w:val="00742B0E"/>
    <w:rsid w:val="007472B4"/>
    <w:rsid w:val="0075134C"/>
    <w:rsid w:val="007554E3"/>
    <w:rsid w:val="00766A25"/>
    <w:rsid w:val="007715DB"/>
    <w:rsid w:val="007729C5"/>
    <w:rsid w:val="0077658B"/>
    <w:rsid w:val="007811D9"/>
    <w:rsid w:val="00784CB0"/>
    <w:rsid w:val="007862E8"/>
    <w:rsid w:val="007867F2"/>
    <w:rsid w:val="0079154E"/>
    <w:rsid w:val="007919A3"/>
    <w:rsid w:val="00792101"/>
    <w:rsid w:val="0079301B"/>
    <w:rsid w:val="007943EC"/>
    <w:rsid w:val="007A394E"/>
    <w:rsid w:val="007A7C8A"/>
    <w:rsid w:val="007B1FA5"/>
    <w:rsid w:val="007B30F6"/>
    <w:rsid w:val="007B35B4"/>
    <w:rsid w:val="007B4850"/>
    <w:rsid w:val="007B4E2B"/>
    <w:rsid w:val="007B56D1"/>
    <w:rsid w:val="007B61FE"/>
    <w:rsid w:val="007C211A"/>
    <w:rsid w:val="007C2587"/>
    <w:rsid w:val="007C4928"/>
    <w:rsid w:val="007C4B9B"/>
    <w:rsid w:val="007D322D"/>
    <w:rsid w:val="007E22EA"/>
    <w:rsid w:val="007E3939"/>
    <w:rsid w:val="007E4C10"/>
    <w:rsid w:val="007F3480"/>
    <w:rsid w:val="00801F9E"/>
    <w:rsid w:val="0080668F"/>
    <w:rsid w:val="00806CEA"/>
    <w:rsid w:val="00807A16"/>
    <w:rsid w:val="00811B4A"/>
    <w:rsid w:val="008216EC"/>
    <w:rsid w:val="00822518"/>
    <w:rsid w:val="008241FB"/>
    <w:rsid w:val="0082426C"/>
    <w:rsid w:val="0082568B"/>
    <w:rsid w:val="008260E5"/>
    <w:rsid w:val="008355E2"/>
    <w:rsid w:val="008472AB"/>
    <w:rsid w:val="00847AB9"/>
    <w:rsid w:val="008523C7"/>
    <w:rsid w:val="008524F2"/>
    <w:rsid w:val="008528F4"/>
    <w:rsid w:val="00861022"/>
    <w:rsid w:val="00864472"/>
    <w:rsid w:val="00865270"/>
    <w:rsid w:val="00867B84"/>
    <w:rsid w:val="00870321"/>
    <w:rsid w:val="0087177F"/>
    <w:rsid w:val="008733B0"/>
    <w:rsid w:val="00875212"/>
    <w:rsid w:val="008755C8"/>
    <w:rsid w:val="008764F6"/>
    <w:rsid w:val="00876FEA"/>
    <w:rsid w:val="00880A86"/>
    <w:rsid w:val="00881669"/>
    <w:rsid w:val="00881B13"/>
    <w:rsid w:val="00891943"/>
    <w:rsid w:val="00893DD7"/>
    <w:rsid w:val="00894151"/>
    <w:rsid w:val="00894A8D"/>
    <w:rsid w:val="00897000"/>
    <w:rsid w:val="008A4E32"/>
    <w:rsid w:val="008A6F97"/>
    <w:rsid w:val="008B08BF"/>
    <w:rsid w:val="008B0E89"/>
    <w:rsid w:val="008B28D7"/>
    <w:rsid w:val="008B6276"/>
    <w:rsid w:val="008B645C"/>
    <w:rsid w:val="008C00D4"/>
    <w:rsid w:val="008D0550"/>
    <w:rsid w:val="008D1C83"/>
    <w:rsid w:val="008D3D69"/>
    <w:rsid w:val="008D66F6"/>
    <w:rsid w:val="008D67AB"/>
    <w:rsid w:val="008E253A"/>
    <w:rsid w:val="008E3B69"/>
    <w:rsid w:val="008E7C05"/>
    <w:rsid w:val="008F1495"/>
    <w:rsid w:val="008F48F6"/>
    <w:rsid w:val="008F4C89"/>
    <w:rsid w:val="008F5570"/>
    <w:rsid w:val="008F7AA9"/>
    <w:rsid w:val="00902490"/>
    <w:rsid w:val="00903172"/>
    <w:rsid w:val="00903269"/>
    <w:rsid w:val="009051EF"/>
    <w:rsid w:val="00905416"/>
    <w:rsid w:val="00905469"/>
    <w:rsid w:val="00905809"/>
    <w:rsid w:val="00905E35"/>
    <w:rsid w:val="00906767"/>
    <w:rsid w:val="00911508"/>
    <w:rsid w:val="0091163B"/>
    <w:rsid w:val="0091193E"/>
    <w:rsid w:val="0091577C"/>
    <w:rsid w:val="009270C6"/>
    <w:rsid w:val="00933F48"/>
    <w:rsid w:val="00933FC5"/>
    <w:rsid w:val="00934956"/>
    <w:rsid w:val="00934D15"/>
    <w:rsid w:val="009353B1"/>
    <w:rsid w:val="00940C76"/>
    <w:rsid w:val="0094104C"/>
    <w:rsid w:val="00942616"/>
    <w:rsid w:val="00942818"/>
    <w:rsid w:val="00942C89"/>
    <w:rsid w:val="00943263"/>
    <w:rsid w:val="0094622E"/>
    <w:rsid w:val="00953284"/>
    <w:rsid w:val="0095482B"/>
    <w:rsid w:val="00954C68"/>
    <w:rsid w:val="00955BBE"/>
    <w:rsid w:val="0095615F"/>
    <w:rsid w:val="009614E9"/>
    <w:rsid w:val="009618DC"/>
    <w:rsid w:val="0096367B"/>
    <w:rsid w:val="0096552A"/>
    <w:rsid w:val="0097265B"/>
    <w:rsid w:val="009733D2"/>
    <w:rsid w:val="00975FF0"/>
    <w:rsid w:val="00976DE4"/>
    <w:rsid w:val="00976F87"/>
    <w:rsid w:val="00980D0A"/>
    <w:rsid w:val="009815B8"/>
    <w:rsid w:val="00983493"/>
    <w:rsid w:val="00984468"/>
    <w:rsid w:val="009850CF"/>
    <w:rsid w:val="00985B99"/>
    <w:rsid w:val="009861DA"/>
    <w:rsid w:val="009915EF"/>
    <w:rsid w:val="00992229"/>
    <w:rsid w:val="009A1E21"/>
    <w:rsid w:val="009A3DC0"/>
    <w:rsid w:val="009A6204"/>
    <w:rsid w:val="009B0944"/>
    <w:rsid w:val="009B3A5E"/>
    <w:rsid w:val="009B492D"/>
    <w:rsid w:val="009B5033"/>
    <w:rsid w:val="009B576B"/>
    <w:rsid w:val="009B77CE"/>
    <w:rsid w:val="009C0BA2"/>
    <w:rsid w:val="009C1393"/>
    <w:rsid w:val="009C25EA"/>
    <w:rsid w:val="009C33FE"/>
    <w:rsid w:val="009C43A6"/>
    <w:rsid w:val="009C6B26"/>
    <w:rsid w:val="009D0C63"/>
    <w:rsid w:val="009D14F1"/>
    <w:rsid w:val="009D296D"/>
    <w:rsid w:val="009D3420"/>
    <w:rsid w:val="009D6236"/>
    <w:rsid w:val="009D6E22"/>
    <w:rsid w:val="009D7ED1"/>
    <w:rsid w:val="009E337A"/>
    <w:rsid w:val="009E415F"/>
    <w:rsid w:val="009E7462"/>
    <w:rsid w:val="009F1889"/>
    <w:rsid w:val="009F1B71"/>
    <w:rsid w:val="009F1DDD"/>
    <w:rsid w:val="009F2A9D"/>
    <w:rsid w:val="009F2D85"/>
    <w:rsid w:val="009F5114"/>
    <w:rsid w:val="009F6404"/>
    <w:rsid w:val="00A03C33"/>
    <w:rsid w:val="00A041D9"/>
    <w:rsid w:val="00A129EE"/>
    <w:rsid w:val="00A15DA1"/>
    <w:rsid w:val="00A17555"/>
    <w:rsid w:val="00A201E2"/>
    <w:rsid w:val="00A20650"/>
    <w:rsid w:val="00A21B3E"/>
    <w:rsid w:val="00A251A1"/>
    <w:rsid w:val="00A26061"/>
    <w:rsid w:val="00A268C1"/>
    <w:rsid w:val="00A30F51"/>
    <w:rsid w:val="00A32B8F"/>
    <w:rsid w:val="00A3391B"/>
    <w:rsid w:val="00A361EB"/>
    <w:rsid w:val="00A379B8"/>
    <w:rsid w:val="00A40780"/>
    <w:rsid w:val="00A51EF9"/>
    <w:rsid w:val="00A52D16"/>
    <w:rsid w:val="00A52E87"/>
    <w:rsid w:val="00A533C2"/>
    <w:rsid w:val="00A53E80"/>
    <w:rsid w:val="00A55578"/>
    <w:rsid w:val="00A55C0F"/>
    <w:rsid w:val="00A55E23"/>
    <w:rsid w:val="00A630EA"/>
    <w:rsid w:val="00A714A5"/>
    <w:rsid w:val="00A731D3"/>
    <w:rsid w:val="00A76004"/>
    <w:rsid w:val="00A77EC9"/>
    <w:rsid w:val="00A81FE2"/>
    <w:rsid w:val="00A87C13"/>
    <w:rsid w:val="00A90FEB"/>
    <w:rsid w:val="00A94E9A"/>
    <w:rsid w:val="00A9558A"/>
    <w:rsid w:val="00A95DB1"/>
    <w:rsid w:val="00A974C8"/>
    <w:rsid w:val="00AA03F9"/>
    <w:rsid w:val="00AA177B"/>
    <w:rsid w:val="00AA31C2"/>
    <w:rsid w:val="00AB0331"/>
    <w:rsid w:val="00AB06D1"/>
    <w:rsid w:val="00AB3463"/>
    <w:rsid w:val="00AB3CBA"/>
    <w:rsid w:val="00AC12A6"/>
    <w:rsid w:val="00AC1947"/>
    <w:rsid w:val="00AC373F"/>
    <w:rsid w:val="00AC379F"/>
    <w:rsid w:val="00AC43BE"/>
    <w:rsid w:val="00AC6746"/>
    <w:rsid w:val="00AD0A3A"/>
    <w:rsid w:val="00AD1264"/>
    <w:rsid w:val="00AD137A"/>
    <w:rsid w:val="00AD3687"/>
    <w:rsid w:val="00AD36B7"/>
    <w:rsid w:val="00AD4CDD"/>
    <w:rsid w:val="00AE0956"/>
    <w:rsid w:val="00AE1017"/>
    <w:rsid w:val="00AE34FF"/>
    <w:rsid w:val="00AE5899"/>
    <w:rsid w:val="00AE5D12"/>
    <w:rsid w:val="00AF22E7"/>
    <w:rsid w:val="00AF2AFC"/>
    <w:rsid w:val="00AF7DA5"/>
    <w:rsid w:val="00B0461F"/>
    <w:rsid w:val="00B05237"/>
    <w:rsid w:val="00B1152F"/>
    <w:rsid w:val="00B17B75"/>
    <w:rsid w:val="00B17E5F"/>
    <w:rsid w:val="00B215B5"/>
    <w:rsid w:val="00B22130"/>
    <w:rsid w:val="00B226F7"/>
    <w:rsid w:val="00B230BF"/>
    <w:rsid w:val="00B243EC"/>
    <w:rsid w:val="00B25CB0"/>
    <w:rsid w:val="00B26B7F"/>
    <w:rsid w:val="00B27317"/>
    <w:rsid w:val="00B27B19"/>
    <w:rsid w:val="00B3724F"/>
    <w:rsid w:val="00B41E57"/>
    <w:rsid w:val="00B42929"/>
    <w:rsid w:val="00B445C8"/>
    <w:rsid w:val="00B45206"/>
    <w:rsid w:val="00B506F5"/>
    <w:rsid w:val="00B60777"/>
    <w:rsid w:val="00B60F9B"/>
    <w:rsid w:val="00B618BF"/>
    <w:rsid w:val="00B62573"/>
    <w:rsid w:val="00B67FCC"/>
    <w:rsid w:val="00B713AF"/>
    <w:rsid w:val="00B741A9"/>
    <w:rsid w:val="00B9126C"/>
    <w:rsid w:val="00B94717"/>
    <w:rsid w:val="00B94EB7"/>
    <w:rsid w:val="00B95AF0"/>
    <w:rsid w:val="00B96EE9"/>
    <w:rsid w:val="00BA0B85"/>
    <w:rsid w:val="00BA3237"/>
    <w:rsid w:val="00BA61DB"/>
    <w:rsid w:val="00BB38A4"/>
    <w:rsid w:val="00BB4D5D"/>
    <w:rsid w:val="00BB5064"/>
    <w:rsid w:val="00BB5360"/>
    <w:rsid w:val="00BB5980"/>
    <w:rsid w:val="00BB6EF4"/>
    <w:rsid w:val="00BB7004"/>
    <w:rsid w:val="00BB7D57"/>
    <w:rsid w:val="00BC0BC9"/>
    <w:rsid w:val="00BC12AB"/>
    <w:rsid w:val="00BC13D3"/>
    <w:rsid w:val="00BC14CC"/>
    <w:rsid w:val="00BC241E"/>
    <w:rsid w:val="00BC3C8F"/>
    <w:rsid w:val="00BC4C68"/>
    <w:rsid w:val="00BC52A2"/>
    <w:rsid w:val="00BC5A5A"/>
    <w:rsid w:val="00BD0F55"/>
    <w:rsid w:val="00BD4365"/>
    <w:rsid w:val="00BE19D9"/>
    <w:rsid w:val="00BE2F99"/>
    <w:rsid w:val="00BE4C47"/>
    <w:rsid w:val="00BE6C81"/>
    <w:rsid w:val="00BF1CE3"/>
    <w:rsid w:val="00BF24A9"/>
    <w:rsid w:val="00BF350E"/>
    <w:rsid w:val="00BF5F8A"/>
    <w:rsid w:val="00BF7F2C"/>
    <w:rsid w:val="00C0224D"/>
    <w:rsid w:val="00C025F8"/>
    <w:rsid w:val="00C02EFE"/>
    <w:rsid w:val="00C02FF7"/>
    <w:rsid w:val="00C03DDC"/>
    <w:rsid w:val="00C0565F"/>
    <w:rsid w:val="00C05D8D"/>
    <w:rsid w:val="00C05F83"/>
    <w:rsid w:val="00C078B2"/>
    <w:rsid w:val="00C11A76"/>
    <w:rsid w:val="00C11F2A"/>
    <w:rsid w:val="00C11F7B"/>
    <w:rsid w:val="00C16E3D"/>
    <w:rsid w:val="00C22A23"/>
    <w:rsid w:val="00C30C48"/>
    <w:rsid w:val="00C31BB2"/>
    <w:rsid w:val="00C32D11"/>
    <w:rsid w:val="00C4037F"/>
    <w:rsid w:val="00C42496"/>
    <w:rsid w:val="00C45D82"/>
    <w:rsid w:val="00C465A7"/>
    <w:rsid w:val="00C47B1C"/>
    <w:rsid w:val="00C50436"/>
    <w:rsid w:val="00C52402"/>
    <w:rsid w:val="00C527F7"/>
    <w:rsid w:val="00C53209"/>
    <w:rsid w:val="00C53D73"/>
    <w:rsid w:val="00C57B35"/>
    <w:rsid w:val="00C57D8E"/>
    <w:rsid w:val="00C60E47"/>
    <w:rsid w:val="00C6125B"/>
    <w:rsid w:val="00C61999"/>
    <w:rsid w:val="00C61E3E"/>
    <w:rsid w:val="00C62CCE"/>
    <w:rsid w:val="00C62E00"/>
    <w:rsid w:val="00C63951"/>
    <w:rsid w:val="00C63BD5"/>
    <w:rsid w:val="00C66D50"/>
    <w:rsid w:val="00C67FDF"/>
    <w:rsid w:val="00C70B95"/>
    <w:rsid w:val="00C7105C"/>
    <w:rsid w:val="00C71083"/>
    <w:rsid w:val="00C714B2"/>
    <w:rsid w:val="00C71A6D"/>
    <w:rsid w:val="00C726D3"/>
    <w:rsid w:val="00C73DFE"/>
    <w:rsid w:val="00C7646E"/>
    <w:rsid w:val="00C76EE6"/>
    <w:rsid w:val="00C8292A"/>
    <w:rsid w:val="00C82A31"/>
    <w:rsid w:val="00C9013D"/>
    <w:rsid w:val="00C908E8"/>
    <w:rsid w:val="00C909E9"/>
    <w:rsid w:val="00C91FB0"/>
    <w:rsid w:val="00C951C5"/>
    <w:rsid w:val="00C97E76"/>
    <w:rsid w:val="00CA2E61"/>
    <w:rsid w:val="00CA44C5"/>
    <w:rsid w:val="00CA5677"/>
    <w:rsid w:val="00CA62F6"/>
    <w:rsid w:val="00CA7DFD"/>
    <w:rsid w:val="00CB1558"/>
    <w:rsid w:val="00CB1CAE"/>
    <w:rsid w:val="00CB5458"/>
    <w:rsid w:val="00CB70C3"/>
    <w:rsid w:val="00CC2558"/>
    <w:rsid w:val="00CC2D51"/>
    <w:rsid w:val="00CC3708"/>
    <w:rsid w:val="00CC4788"/>
    <w:rsid w:val="00CC5DEF"/>
    <w:rsid w:val="00CC647C"/>
    <w:rsid w:val="00CC6C2B"/>
    <w:rsid w:val="00CC6C8F"/>
    <w:rsid w:val="00CD07A8"/>
    <w:rsid w:val="00CD4312"/>
    <w:rsid w:val="00CD472D"/>
    <w:rsid w:val="00CD4803"/>
    <w:rsid w:val="00CD70C0"/>
    <w:rsid w:val="00CD7565"/>
    <w:rsid w:val="00CE5E86"/>
    <w:rsid w:val="00CE71C8"/>
    <w:rsid w:val="00CE71FC"/>
    <w:rsid w:val="00CF2F3E"/>
    <w:rsid w:val="00CF39D3"/>
    <w:rsid w:val="00CF3B9E"/>
    <w:rsid w:val="00CF489E"/>
    <w:rsid w:val="00CF5C6A"/>
    <w:rsid w:val="00CF6CE9"/>
    <w:rsid w:val="00CF6D46"/>
    <w:rsid w:val="00D0275F"/>
    <w:rsid w:val="00D03331"/>
    <w:rsid w:val="00D04177"/>
    <w:rsid w:val="00D05B6D"/>
    <w:rsid w:val="00D068AF"/>
    <w:rsid w:val="00D14F9F"/>
    <w:rsid w:val="00D21836"/>
    <w:rsid w:val="00D23159"/>
    <w:rsid w:val="00D26408"/>
    <w:rsid w:val="00D27B7E"/>
    <w:rsid w:val="00D27F8F"/>
    <w:rsid w:val="00D32ACD"/>
    <w:rsid w:val="00D3469A"/>
    <w:rsid w:val="00D35B01"/>
    <w:rsid w:val="00D40072"/>
    <w:rsid w:val="00D4393D"/>
    <w:rsid w:val="00D44350"/>
    <w:rsid w:val="00D47F06"/>
    <w:rsid w:val="00D505A2"/>
    <w:rsid w:val="00D50D68"/>
    <w:rsid w:val="00D5114D"/>
    <w:rsid w:val="00D51BF5"/>
    <w:rsid w:val="00D52FEF"/>
    <w:rsid w:val="00D6168F"/>
    <w:rsid w:val="00D634C2"/>
    <w:rsid w:val="00D64186"/>
    <w:rsid w:val="00D730F0"/>
    <w:rsid w:val="00D745A4"/>
    <w:rsid w:val="00D75454"/>
    <w:rsid w:val="00D75894"/>
    <w:rsid w:val="00D77680"/>
    <w:rsid w:val="00D84293"/>
    <w:rsid w:val="00D85B0F"/>
    <w:rsid w:val="00D85B9A"/>
    <w:rsid w:val="00D90F3B"/>
    <w:rsid w:val="00DA0B5D"/>
    <w:rsid w:val="00DA2728"/>
    <w:rsid w:val="00DA646D"/>
    <w:rsid w:val="00DA6735"/>
    <w:rsid w:val="00DA6AE9"/>
    <w:rsid w:val="00DB0284"/>
    <w:rsid w:val="00DB2E23"/>
    <w:rsid w:val="00DB5416"/>
    <w:rsid w:val="00DD17A4"/>
    <w:rsid w:val="00DD2833"/>
    <w:rsid w:val="00DD290B"/>
    <w:rsid w:val="00DD33C6"/>
    <w:rsid w:val="00DE04DC"/>
    <w:rsid w:val="00DE0D9D"/>
    <w:rsid w:val="00DE16C0"/>
    <w:rsid w:val="00DE2D2D"/>
    <w:rsid w:val="00DE7123"/>
    <w:rsid w:val="00DE7772"/>
    <w:rsid w:val="00DE7881"/>
    <w:rsid w:val="00DF16A8"/>
    <w:rsid w:val="00DF1C00"/>
    <w:rsid w:val="00DF31E6"/>
    <w:rsid w:val="00DF4AF7"/>
    <w:rsid w:val="00DF53BD"/>
    <w:rsid w:val="00E011BF"/>
    <w:rsid w:val="00E01C05"/>
    <w:rsid w:val="00E01F7B"/>
    <w:rsid w:val="00E02CDA"/>
    <w:rsid w:val="00E040E2"/>
    <w:rsid w:val="00E04C87"/>
    <w:rsid w:val="00E04F84"/>
    <w:rsid w:val="00E060E8"/>
    <w:rsid w:val="00E0730F"/>
    <w:rsid w:val="00E12B2C"/>
    <w:rsid w:val="00E13513"/>
    <w:rsid w:val="00E16536"/>
    <w:rsid w:val="00E16DF1"/>
    <w:rsid w:val="00E16EAB"/>
    <w:rsid w:val="00E269DE"/>
    <w:rsid w:val="00E3008F"/>
    <w:rsid w:val="00E31074"/>
    <w:rsid w:val="00E3107B"/>
    <w:rsid w:val="00E311C7"/>
    <w:rsid w:val="00E36BD8"/>
    <w:rsid w:val="00E40EF3"/>
    <w:rsid w:val="00E43112"/>
    <w:rsid w:val="00E4432C"/>
    <w:rsid w:val="00E46A05"/>
    <w:rsid w:val="00E504A7"/>
    <w:rsid w:val="00E513B8"/>
    <w:rsid w:val="00E515A1"/>
    <w:rsid w:val="00E53A5C"/>
    <w:rsid w:val="00E5409A"/>
    <w:rsid w:val="00E614E7"/>
    <w:rsid w:val="00E64D54"/>
    <w:rsid w:val="00E6695B"/>
    <w:rsid w:val="00E7238D"/>
    <w:rsid w:val="00E7285F"/>
    <w:rsid w:val="00E72932"/>
    <w:rsid w:val="00E740EC"/>
    <w:rsid w:val="00E86358"/>
    <w:rsid w:val="00E8680B"/>
    <w:rsid w:val="00E93669"/>
    <w:rsid w:val="00E93B6A"/>
    <w:rsid w:val="00E955A4"/>
    <w:rsid w:val="00E967F0"/>
    <w:rsid w:val="00EA5FF1"/>
    <w:rsid w:val="00EB0FE7"/>
    <w:rsid w:val="00EB21E1"/>
    <w:rsid w:val="00EB3552"/>
    <w:rsid w:val="00EB40F6"/>
    <w:rsid w:val="00EB50F5"/>
    <w:rsid w:val="00EB69BE"/>
    <w:rsid w:val="00EC272D"/>
    <w:rsid w:val="00EC2E56"/>
    <w:rsid w:val="00EC4F7A"/>
    <w:rsid w:val="00EC5E89"/>
    <w:rsid w:val="00ED4FEA"/>
    <w:rsid w:val="00ED6D14"/>
    <w:rsid w:val="00EE7E49"/>
    <w:rsid w:val="00EF0E41"/>
    <w:rsid w:val="00EF2B7C"/>
    <w:rsid w:val="00EF39F3"/>
    <w:rsid w:val="00EF3F54"/>
    <w:rsid w:val="00EF47CA"/>
    <w:rsid w:val="00EF7979"/>
    <w:rsid w:val="00EF7CAB"/>
    <w:rsid w:val="00EF7F9F"/>
    <w:rsid w:val="00F0172A"/>
    <w:rsid w:val="00F017F6"/>
    <w:rsid w:val="00F1283B"/>
    <w:rsid w:val="00F13D2D"/>
    <w:rsid w:val="00F174B5"/>
    <w:rsid w:val="00F24BDE"/>
    <w:rsid w:val="00F27300"/>
    <w:rsid w:val="00F36E45"/>
    <w:rsid w:val="00F401D9"/>
    <w:rsid w:val="00F408D5"/>
    <w:rsid w:val="00F410E9"/>
    <w:rsid w:val="00F425C0"/>
    <w:rsid w:val="00F50352"/>
    <w:rsid w:val="00F51DAA"/>
    <w:rsid w:val="00F55C99"/>
    <w:rsid w:val="00F5740E"/>
    <w:rsid w:val="00F605AC"/>
    <w:rsid w:val="00F6169E"/>
    <w:rsid w:val="00F61B87"/>
    <w:rsid w:val="00F677CD"/>
    <w:rsid w:val="00F742CB"/>
    <w:rsid w:val="00F7433E"/>
    <w:rsid w:val="00F75C6E"/>
    <w:rsid w:val="00F8074F"/>
    <w:rsid w:val="00F81B38"/>
    <w:rsid w:val="00F81BA8"/>
    <w:rsid w:val="00F823DD"/>
    <w:rsid w:val="00F84B12"/>
    <w:rsid w:val="00F936FF"/>
    <w:rsid w:val="00F967EF"/>
    <w:rsid w:val="00FA1E62"/>
    <w:rsid w:val="00FA3A0E"/>
    <w:rsid w:val="00FB7031"/>
    <w:rsid w:val="00FC1279"/>
    <w:rsid w:val="00FC22BD"/>
    <w:rsid w:val="00FD0128"/>
    <w:rsid w:val="00FD1F15"/>
    <w:rsid w:val="00FD3D4D"/>
    <w:rsid w:val="00FD4B35"/>
    <w:rsid w:val="00FD4F24"/>
    <w:rsid w:val="00FD55BA"/>
    <w:rsid w:val="00FE29EE"/>
    <w:rsid w:val="00FE314B"/>
    <w:rsid w:val="00FE3E72"/>
    <w:rsid w:val="00FE4EBE"/>
    <w:rsid w:val="00FF10DF"/>
    <w:rsid w:val="00FF2514"/>
    <w:rsid w:val="00FF45C4"/>
    <w:rsid w:val="00FF6D98"/>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CEF17"/>
  <w15:chartTrackingRefBased/>
  <w15:docId w15:val="{96918D0C-5D78-4261-84D0-11E9FDB51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2130"/>
  </w:style>
  <w:style w:type="paragraph" w:styleId="Heading1">
    <w:name w:val="heading 1"/>
    <w:basedOn w:val="Normal"/>
    <w:next w:val="Normal"/>
    <w:link w:val="Heading1Char"/>
    <w:uiPriority w:val="9"/>
    <w:qFormat/>
    <w:rsid w:val="006F18E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18F7"/>
    <w:rPr>
      <w:color w:val="0563C1" w:themeColor="hyperlink"/>
      <w:u w:val="single"/>
    </w:rPr>
  </w:style>
  <w:style w:type="paragraph" w:customStyle="1" w:styleId="EndNoteBibliographyTitle">
    <w:name w:val="EndNote Bibliography Title"/>
    <w:basedOn w:val="Normal"/>
    <w:link w:val="EndNoteBibliographyTitleChar"/>
    <w:rsid w:val="0035340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3401"/>
    <w:rPr>
      <w:rFonts w:ascii="Calibri" w:hAnsi="Calibri" w:cs="Calibri"/>
      <w:noProof/>
      <w:lang w:val="en-US"/>
    </w:rPr>
  </w:style>
  <w:style w:type="paragraph" w:customStyle="1" w:styleId="EndNoteBibliography">
    <w:name w:val="EndNote Bibliography"/>
    <w:basedOn w:val="Normal"/>
    <w:link w:val="EndNoteBibliographyChar"/>
    <w:rsid w:val="0035340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3401"/>
    <w:rPr>
      <w:rFonts w:ascii="Calibri" w:hAnsi="Calibri" w:cs="Calibri"/>
      <w:noProof/>
      <w:lang w:val="en-US"/>
    </w:rPr>
  </w:style>
  <w:style w:type="character" w:styleId="UnresolvedMention">
    <w:name w:val="Unresolved Mention"/>
    <w:basedOn w:val="DefaultParagraphFont"/>
    <w:uiPriority w:val="99"/>
    <w:semiHidden/>
    <w:unhideWhenUsed/>
    <w:rsid w:val="00353401"/>
    <w:rPr>
      <w:color w:val="605E5C"/>
      <w:shd w:val="clear" w:color="auto" w:fill="E1DFDD"/>
    </w:rPr>
  </w:style>
  <w:style w:type="paragraph" w:styleId="ListParagraph">
    <w:name w:val="List Paragraph"/>
    <w:basedOn w:val="Normal"/>
    <w:uiPriority w:val="34"/>
    <w:qFormat/>
    <w:rsid w:val="009B0944"/>
    <w:pPr>
      <w:ind w:left="720"/>
      <w:contextualSpacing/>
    </w:pPr>
  </w:style>
  <w:style w:type="character" w:customStyle="1" w:styleId="Heading1Char">
    <w:name w:val="Heading 1 Char"/>
    <w:basedOn w:val="DefaultParagraphFont"/>
    <w:link w:val="Heading1"/>
    <w:uiPriority w:val="9"/>
    <w:rsid w:val="006F18E9"/>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385BB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FE4EBE"/>
    <w:pPr>
      <w:spacing w:after="0" w:line="240" w:lineRule="auto"/>
    </w:pPr>
  </w:style>
  <w:style w:type="character" w:styleId="FollowedHyperlink">
    <w:name w:val="FollowedHyperlink"/>
    <w:basedOn w:val="DefaultParagraphFont"/>
    <w:uiPriority w:val="99"/>
    <w:semiHidden/>
    <w:unhideWhenUsed/>
    <w:rsid w:val="00B1152F"/>
    <w:rPr>
      <w:color w:val="954F72" w:themeColor="followedHyperlink"/>
      <w:u w:val="single"/>
    </w:rPr>
  </w:style>
  <w:style w:type="character" w:styleId="CommentReference">
    <w:name w:val="annotation reference"/>
    <w:basedOn w:val="DefaultParagraphFont"/>
    <w:uiPriority w:val="99"/>
    <w:semiHidden/>
    <w:unhideWhenUsed/>
    <w:rsid w:val="002D4E6E"/>
    <w:rPr>
      <w:sz w:val="16"/>
      <w:szCs w:val="16"/>
    </w:rPr>
  </w:style>
  <w:style w:type="paragraph" w:styleId="CommentText">
    <w:name w:val="annotation text"/>
    <w:basedOn w:val="Normal"/>
    <w:link w:val="CommentTextChar"/>
    <w:uiPriority w:val="99"/>
    <w:unhideWhenUsed/>
    <w:rsid w:val="002D4E6E"/>
    <w:pPr>
      <w:spacing w:line="240" w:lineRule="auto"/>
    </w:pPr>
    <w:rPr>
      <w:sz w:val="20"/>
      <w:szCs w:val="20"/>
    </w:rPr>
  </w:style>
  <w:style w:type="character" w:customStyle="1" w:styleId="CommentTextChar">
    <w:name w:val="Comment Text Char"/>
    <w:basedOn w:val="DefaultParagraphFont"/>
    <w:link w:val="CommentText"/>
    <w:uiPriority w:val="99"/>
    <w:rsid w:val="002D4E6E"/>
    <w:rPr>
      <w:sz w:val="20"/>
      <w:szCs w:val="20"/>
    </w:rPr>
  </w:style>
  <w:style w:type="paragraph" w:styleId="CommentSubject">
    <w:name w:val="annotation subject"/>
    <w:basedOn w:val="CommentText"/>
    <w:next w:val="CommentText"/>
    <w:link w:val="CommentSubjectChar"/>
    <w:uiPriority w:val="99"/>
    <w:semiHidden/>
    <w:unhideWhenUsed/>
    <w:rsid w:val="002D4E6E"/>
    <w:rPr>
      <w:b/>
      <w:bCs/>
    </w:rPr>
  </w:style>
  <w:style w:type="character" w:customStyle="1" w:styleId="CommentSubjectChar">
    <w:name w:val="Comment Subject Char"/>
    <w:basedOn w:val="CommentTextChar"/>
    <w:link w:val="CommentSubject"/>
    <w:uiPriority w:val="99"/>
    <w:semiHidden/>
    <w:rsid w:val="002D4E6E"/>
    <w:rPr>
      <w:b/>
      <w:bCs/>
      <w:sz w:val="20"/>
      <w:szCs w:val="20"/>
    </w:rPr>
  </w:style>
  <w:style w:type="character" w:customStyle="1" w:styleId="anchor-text">
    <w:name w:val="anchor-text"/>
    <w:basedOn w:val="DefaultParagraphFont"/>
    <w:rsid w:val="00E53A5C"/>
  </w:style>
  <w:style w:type="paragraph" w:styleId="Header">
    <w:name w:val="header"/>
    <w:basedOn w:val="Normal"/>
    <w:link w:val="HeaderChar"/>
    <w:uiPriority w:val="99"/>
    <w:unhideWhenUsed/>
    <w:rsid w:val="00B94E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4EB7"/>
  </w:style>
  <w:style w:type="paragraph" w:styleId="Footer">
    <w:name w:val="footer"/>
    <w:basedOn w:val="Normal"/>
    <w:link w:val="FooterChar"/>
    <w:uiPriority w:val="99"/>
    <w:unhideWhenUsed/>
    <w:rsid w:val="00B94E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4E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0804814">
      <w:bodyDiv w:val="1"/>
      <w:marLeft w:val="0"/>
      <w:marRight w:val="0"/>
      <w:marTop w:val="0"/>
      <w:marBottom w:val="0"/>
      <w:divBdr>
        <w:top w:val="none" w:sz="0" w:space="0" w:color="auto"/>
        <w:left w:val="none" w:sz="0" w:space="0" w:color="auto"/>
        <w:bottom w:val="none" w:sz="0" w:space="0" w:color="auto"/>
        <w:right w:val="none" w:sz="0" w:space="0" w:color="auto"/>
      </w:divBdr>
      <w:divsChild>
        <w:div w:id="1140417066">
          <w:marLeft w:val="0"/>
          <w:marRight w:val="0"/>
          <w:marTop w:val="0"/>
          <w:marBottom w:val="0"/>
          <w:divBdr>
            <w:top w:val="none" w:sz="0" w:space="0" w:color="auto"/>
            <w:left w:val="none" w:sz="0" w:space="0" w:color="auto"/>
            <w:bottom w:val="none" w:sz="0" w:space="0" w:color="auto"/>
            <w:right w:val="none" w:sz="0" w:space="0" w:color="auto"/>
          </w:divBdr>
          <w:divsChild>
            <w:div w:id="11956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0173262">
      <w:bodyDiv w:val="1"/>
      <w:marLeft w:val="0"/>
      <w:marRight w:val="0"/>
      <w:marTop w:val="0"/>
      <w:marBottom w:val="0"/>
      <w:divBdr>
        <w:top w:val="none" w:sz="0" w:space="0" w:color="auto"/>
        <w:left w:val="none" w:sz="0" w:space="0" w:color="auto"/>
        <w:bottom w:val="none" w:sz="0" w:space="0" w:color="auto"/>
        <w:right w:val="none" w:sz="0" w:space="0" w:color="auto"/>
      </w:divBdr>
    </w:div>
    <w:div w:id="454181704">
      <w:bodyDiv w:val="1"/>
      <w:marLeft w:val="0"/>
      <w:marRight w:val="0"/>
      <w:marTop w:val="0"/>
      <w:marBottom w:val="0"/>
      <w:divBdr>
        <w:top w:val="none" w:sz="0" w:space="0" w:color="auto"/>
        <w:left w:val="none" w:sz="0" w:space="0" w:color="auto"/>
        <w:bottom w:val="none" w:sz="0" w:space="0" w:color="auto"/>
        <w:right w:val="none" w:sz="0" w:space="0" w:color="auto"/>
      </w:divBdr>
      <w:divsChild>
        <w:div w:id="401030241">
          <w:marLeft w:val="0"/>
          <w:marRight w:val="0"/>
          <w:marTop w:val="0"/>
          <w:marBottom w:val="0"/>
          <w:divBdr>
            <w:top w:val="none" w:sz="0" w:space="0" w:color="auto"/>
            <w:left w:val="none" w:sz="0" w:space="0" w:color="auto"/>
            <w:bottom w:val="none" w:sz="0" w:space="0" w:color="auto"/>
            <w:right w:val="none" w:sz="0" w:space="0" w:color="auto"/>
          </w:divBdr>
          <w:divsChild>
            <w:div w:id="1960140881">
              <w:marLeft w:val="0"/>
              <w:marRight w:val="0"/>
              <w:marTop w:val="0"/>
              <w:marBottom w:val="0"/>
              <w:divBdr>
                <w:top w:val="none" w:sz="0" w:space="0" w:color="auto"/>
                <w:left w:val="none" w:sz="0" w:space="0" w:color="auto"/>
                <w:bottom w:val="none" w:sz="0" w:space="0" w:color="auto"/>
                <w:right w:val="none" w:sz="0" w:space="0" w:color="auto"/>
              </w:divBdr>
            </w:div>
          </w:divsChild>
        </w:div>
        <w:div w:id="2137915986">
          <w:marLeft w:val="0"/>
          <w:marRight w:val="0"/>
          <w:marTop w:val="0"/>
          <w:marBottom w:val="0"/>
          <w:divBdr>
            <w:top w:val="none" w:sz="0" w:space="0" w:color="auto"/>
            <w:left w:val="none" w:sz="0" w:space="0" w:color="auto"/>
            <w:bottom w:val="none" w:sz="0" w:space="0" w:color="auto"/>
            <w:right w:val="none" w:sz="0" w:space="0" w:color="auto"/>
          </w:divBdr>
        </w:div>
      </w:divsChild>
    </w:div>
    <w:div w:id="564534823">
      <w:bodyDiv w:val="1"/>
      <w:marLeft w:val="0"/>
      <w:marRight w:val="0"/>
      <w:marTop w:val="0"/>
      <w:marBottom w:val="0"/>
      <w:divBdr>
        <w:top w:val="none" w:sz="0" w:space="0" w:color="auto"/>
        <w:left w:val="none" w:sz="0" w:space="0" w:color="auto"/>
        <w:bottom w:val="none" w:sz="0" w:space="0" w:color="auto"/>
        <w:right w:val="none" w:sz="0" w:space="0" w:color="auto"/>
      </w:divBdr>
    </w:div>
    <w:div w:id="678584377">
      <w:bodyDiv w:val="1"/>
      <w:marLeft w:val="0"/>
      <w:marRight w:val="0"/>
      <w:marTop w:val="0"/>
      <w:marBottom w:val="0"/>
      <w:divBdr>
        <w:top w:val="none" w:sz="0" w:space="0" w:color="auto"/>
        <w:left w:val="none" w:sz="0" w:space="0" w:color="auto"/>
        <w:bottom w:val="none" w:sz="0" w:space="0" w:color="auto"/>
        <w:right w:val="none" w:sz="0" w:space="0" w:color="auto"/>
      </w:divBdr>
      <w:divsChild>
        <w:div w:id="2009088256">
          <w:marLeft w:val="0"/>
          <w:marRight w:val="0"/>
          <w:marTop w:val="0"/>
          <w:marBottom w:val="0"/>
          <w:divBdr>
            <w:top w:val="none" w:sz="0" w:space="0" w:color="auto"/>
            <w:left w:val="none" w:sz="0" w:space="0" w:color="auto"/>
            <w:bottom w:val="none" w:sz="0" w:space="0" w:color="auto"/>
            <w:right w:val="none" w:sz="0" w:space="0" w:color="auto"/>
          </w:divBdr>
          <w:divsChild>
            <w:div w:id="46906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196449">
      <w:bodyDiv w:val="1"/>
      <w:marLeft w:val="0"/>
      <w:marRight w:val="0"/>
      <w:marTop w:val="0"/>
      <w:marBottom w:val="0"/>
      <w:divBdr>
        <w:top w:val="none" w:sz="0" w:space="0" w:color="auto"/>
        <w:left w:val="none" w:sz="0" w:space="0" w:color="auto"/>
        <w:bottom w:val="none" w:sz="0" w:space="0" w:color="auto"/>
        <w:right w:val="none" w:sz="0" w:space="0" w:color="auto"/>
      </w:divBdr>
    </w:div>
    <w:div w:id="941912798">
      <w:bodyDiv w:val="1"/>
      <w:marLeft w:val="0"/>
      <w:marRight w:val="0"/>
      <w:marTop w:val="0"/>
      <w:marBottom w:val="0"/>
      <w:divBdr>
        <w:top w:val="none" w:sz="0" w:space="0" w:color="auto"/>
        <w:left w:val="none" w:sz="0" w:space="0" w:color="auto"/>
        <w:bottom w:val="none" w:sz="0" w:space="0" w:color="auto"/>
        <w:right w:val="none" w:sz="0" w:space="0" w:color="auto"/>
      </w:divBdr>
    </w:div>
    <w:div w:id="957175714">
      <w:bodyDiv w:val="1"/>
      <w:marLeft w:val="0"/>
      <w:marRight w:val="0"/>
      <w:marTop w:val="0"/>
      <w:marBottom w:val="0"/>
      <w:divBdr>
        <w:top w:val="none" w:sz="0" w:space="0" w:color="auto"/>
        <w:left w:val="none" w:sz="0" w:space="0" w:color="auto"/>
        <w:bottom w:val="none" w:sz="0" w:space="0" w:color="auto"/>
        <w:right w:val="none" w:sz="0" w:space="0" w:color="auto"/>
      </w:divBdr>
      <w:divsChild>
        <w:div w:id="1327825458">
          <w:marLeft w:val="0"/>
          <w:marRight w:val="0"/>
          <w:marTop w:val="0"/>
          <w:marBottom w:val="0"/>
          <w:divBdr>
            <w:top w:val="none" w:sz="0" w:space="0" w:color="auto"/>
            <w:left w:val="none" w:sz="0" w:space="0" w:color="auto"/>
            <w:bottom w:val="none" w:sz="0" w:space="0" w:color="auto"/>
            <w:right w:val="none" w:sz="0" w:space="0" w:color="auto"/>
          </w:divBdr>
          <w:divsChild>
            <w:div w:id="360474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340443">
      <w:bodyDiv w:val="1"/>
      <w:marLeft w:val="0"/>
      <w:marRight w:val="0"/>
      <w:marTop w:val="0"/>
      <w:marBottom w:val="0"/>
      <w:divBdr>
        <w:top w:val="none" w:sz="0" w:space="0" w:color="auto"/>
        <w:left w:val="none" w:sz="0" w:space="0" w:color="auto"/>
        <w:bottom w:val="none" w:sz="0" w:space="0" w:color="auto"/>
        <w:right w:val="none" w:sz="0" w:space="0" w:color="auto"/>
      </w:divBdr>
      <w:divsChild>
        <w:div w:id="529607928">
          <w:marLeft w:val="0"/>
          <w:marRight w:val="0"/>
          <w:marTop w:val="0"/>
          <w:marBottom w:val="0"/>
          <w:divBdr>
            <w:top w:val="none" w:sz="0" w:space="0" w:color="auto"/>
            <w:left w:val="none" w:sz="0" w:space="0" w:color="auto"/>
            <w:bottom w:val="none" w:sz="0" w:space="0" w:color="auto"/>
            <w:right w:val="none" w:sz="0" w:space="0" w:color="auto"/>
          </w:divBdr>
          <w:divsChild>
            <w:div w:id="1306423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912437">
      <w:bodyDiv w:val="1"/>
      <w:marLeft w:val="0"/>
      <w:marRight w:val="0"/>
      <w:marTop w:val="0"/>
      <w:marBottom w:val="0"/>
      <w:divBdr>
        <w:top w:val="none" w:sz="0" w:space="0" w:color="auto"/>
        <w:left w:val="none" w:sz="0" w:space="0" w:color="auto"/>
        <w:bottom w:val="none" w:sz="0" w:space="0" w:color="auto"/>
        <w:right w:val="none" w:sz="0" w:space="0" w:color="auto"/>
      </w:divBdr>
    </w:div>
    <w:div w:id="1444838109">
      <w:bodyDiv w:val="1"/>
      <w:marLeft w:val="0"/>
      <w:marRight w:val="0"/>
      <w:marTop w:val="0"/>
      <w:marBottom w:val="0"/>
      <w:divBdr>
        <w:top w:val="none" w:sz="0" w:space="0" w:color="auto"/>
        <w:left w:val="none" w:sz="0" w:space="0" w:color="auto"/>
        <w:bottom w:val="none" w:sz="0" w:space="0" w:color="auto"/>
        <w:right w:val="none" w:sz="0" w:space="0" w:color="auto"/>
      </w:divBdr>
      <w:divsChild>
        <w:div w:id="1859268383">
          <w:marLeft w:val="0"/>
          <w:marRight w:val="0"/>
          <w:marTop w:val="0"/>
          <w:marBottom w:val="0"/>
          <w:divBdr>
            <w:top w:val="none" w:sz="0" w:space="0" w:color="auto"/>
            <w:left w:val="none" w:sz="0" w:space="0" w:color="auto"/>
            <w:bottom w:val="none" w:sz="0" w:space="0" w:color="auto"/>
            <w:right w:val="none" w:sz="0" w:space="0" w:color="auto"/>
          </w:divBdr>
          <w:divsChild>
            <w:div w:id="539438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299773">
      <w:bodyDiv w:val="1"/>
      <w:marLeft w:val="0"/>
      <w:marRight w:val="0"/>
      <w:marTop w:val="0"/>
      <w:marBottom w:val="0"/>
      <w:divBdr>
        <w:top w:val="none" w:sz="0" w:space="0" w:color="auto"/>
        <w:left w:val="none" w:sz="0" w:space="0" w:color="auto"/>
        <w:bottom w:val="none" w:sz="0" w:space="0" w:color="auto"/>
        <w:right w:val="none" w:sz="0" w:space="0" w:color="auto"/>
      </w:divBdr>
      <w:divsChild>
        <w:div w:id="1057976540">
          <w:marLeft w:val="0"/>
          <w:marRight w:val="0"/>
          <w:marTop w:val="0"/>
          <w:marBottom w:val="0"/>
          <w:divBdr>
            <w:top w:val="none" w:sz="0" w:space="0" w:color="auto"/>
            <w:left w:val="none" w:sz="0" w:space="0" w:color="auto"/>
            <w:bottom w:val="none" w:sz="0" w:space="0" w:color="auto"/>
            <w:right w:val="none" w:sz="0" w:space="0" w:color="auto"/>
          </w:divBdr>
          <w:divsChild>
            <w:div w:id="1458646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334193">
      <w:bodyDiv w:val="1"/>
      <w:marLeft w:val="0"/>
      <w:marRight w:val="0"/>
      <w:marTop w:val="0"/>
      <w:marBottom w:val="0"/>
      <w:divBdr>
        <w:top w:val="none" w:sz="0" w:space="0" w:color="auto"/>
        <w:left w:val="none" w:sz="0" w:space="0" w:color="auto"/>
        <w:bottom w:val="none" w:sz="0" w:space="0" w:color="auto"/>
        <w:right w:val="none" w:sz="0" w:space="0" w:color="auto"/>
      </w:divBdr>
      <w:divsChild>
        <w:div w:id="4016095">
          <w:marLeft w:val="0"/>
          <w:marRight w:val="0"/>
          <w:marTop w:val="0"/>
          <w:marBottom w:val="0"/>
          <w:divBdr>
            <w:top w:val="none" w:sz="0" w:space="0" w:color="auto"/>
            <w:left w:val="none" w:sz="0" w:space="0" w:color="auto"/>
            <w:bottom w:val="none" w:sz="0" w:space="0" w:color="auto"/>
            <w:right w:val="none" w:sz="0" w:space="0" w:color="auto"/>
          </w:divBdr>
          <w:divsChild>
            <w:div w:id="137110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110240">
      <w:bodyDiv w:val="1"/>
      <w:marLeft w:val="0"/>
      <w:marRight w:val="0"/>
      <w:marTop w:val="0"/>
      <w:marBottom w:val="0"/>
      <w:divBdr>
        <w:top w:val="none" w:sz="0" w:space="0" w:color="auto"/>
        <w:left w:val="none" w:sz="0" w:space="0" w:color="auto"/>
        <w:bottom w:val="none" w:sz="0" w:space="0" w:color="auto"/>
        <w:right w:val="none" w:sz="0" w:space="0" w:color="auto"/>
      </w:divBdr>
      <w:divsChild>
        <w:div w:id="773785093">
          <w:marLeft w:val="0"/>
          <w:marRight w:val="0"/>
          <w:marTop w:val="0"/>
          <w:marBottom w:val="0"/>
          <w:divBdr>
            <w:top w:val="none" w:sz="0" w:space="0" w:color="auto"/>
            <w:left w:val="none" w:sz="0" w:space="0" w:color="auto"/>
            <w:bottom w:val="none" w:sz="0" w:space="0" w:color="auto"/>
            <w:right w:val="none" w:sz="0" w:space="0" w:color="auto"/>
          </w:divBdr>
          <w:divsChild>
            <w:div w:id="33615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240860">
      <w:bodyDiv w:val="1"/>
      <w:marLeft w:val="0"/>
      <w:marRight w:val="0"/>
      <w:marTop w:val="0"/>
      <w:marBottom w:val="0"/>
      <w:divBdr>
        <w:top w:val="none" w:sz="0" w:space="0" w:color="auto"/>
        <w:left w:val="none" w:sz="0" w:space="0" w:color="auto"/>
        <w:bottom w:val="none" w:sz="0" w:space="0" w:color="auto"/>
        <w:right w:val="none" w:sz="0" w:space="0" w:color="auto"/>
      </w:divBdr>
      <w:divsChild>
        <w:div w:id="276260774">
          <w:marLeft w:val="0"/>
          <w:marRight w:val="0"/>
          <w:marTop w:val="0"/>
          <w:marBottom w:val="0"/>
          <w:divBdr>
            <w:top w:val="none" w:sz="0" w:space="0" w:color="auto"/>
            <w:left w:val="none" w:sz="0" w:space="0" w:color="auto"/>
            <w:bottom w:val="none" w:sz="0" w:space="0" w:color="auto"/>
            <w:right w:val="none" w:sz="0" w:space="0" w:color="auto"/>
          </w:divBdr>
          <w:divsChild>
            <w:div w:id="226381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5098220">
      <w:bodyDiv w:val="1"/>
      <w:marLeft w:val="0"/>
      <w:marRight w:val="0"/>
      <w:marTop w:val="0"/>
      <w:marBottom w:val="0"/>
      <w:divBdr>
        <w:top w:val="none" w:sz="0" w:space="0" w:color="auto"/>
        <w:left w:val="none" w:sz="0" w:space="0" w:color="auto"/>
        <w:bottom w:val="none" w:sz="0" w:space="0" w:color="auto"/>
        <w:right w:val="none" w:sz="0" w:space="0" w:color="auto"/>
      </w:divBdr>
      <w:divsChild>
        <w:div w:id="341906306">
          <w:marLeft w:val="0"/>
          <w:marRight w:val="0"/>
          <w:marTop w:val="0"/>
          <w:marBottom w:val="0"/>
          <w:divBdr>
            <w:top w:val="none" w:sz="0" w:space="0" w:color="auto"/>
            <w:left w:val="none" w:sz="0" w:space="0" w:color="auto"/>
            <w:bottom w:val="none" w:sz="0" w:space="0" w:color="auto"/>
            <w:right w:val="none" w:sz="0" w:space="0" w:color="auto"/>
          </w:divBdr>
          <w:divsChild>
            <w:div w:id="1433938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342FFA-05DF-4A98-84EC-84F240C6E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599</Words>
  <Characters>341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 Bouyer</dc:creator>
  <cp:keywords/>
  <dc:description/>
  <cp:lastModifiedBy>Derek Arnold</cp:lastModifiedBy>
  <cp:revision>3</cp:revision>
  <dcterms:created xsi:type="dcterms:W3CDTF">2024-08-14T03:59:00Z</dcterms:created>
  <dcterms:modified xsi:type="dcterms:W3CDTF">2024-08-14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3-16T22:38:0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e4bb05a-4e1d-4a08-ab5d-541e462ca102</vt:lpwstr>
  </property>
  <property fmtid="{D5CDD505-2E9C-101B-9397-08002B2CF9AE}" pid="8" name="MSIP_Label_0f488380-630a-4f55-a077-a19445e3f360_ContentBits">
    <vt:lpwstr>0</vt:lpwstr>
  </property>
</Properties>
</file>